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05B6" w:rsidRDefault="008605B6" w:rsidP="00C02906">
      <w:pPr>
        <w:spacing w:after="60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0076" w:type="dxa"/>
        <w:jc w:val="center"/>
        <w:tblInd w:w="-356" w:type="dxa"/>
        <w:tblCellMar>
          <w:left w:w="70" w:type="dxa"/>
          <w:right w:w="70" w:type="dxa"/>
        </w:tblCellMar>
        <w:tblLook w:val="04A0"/>
      </w:tblPr>
      <w:tblGrid>
        <w:gridCol w:w="1363"/>
        <w:gridCol w:w="534"/>
        <w:gridCol w:w="574"/>
        <w:gridCol w:w="413"/>
        <w:gridCol w:w="492"/>
        <w:gridCol w:w="700"/>
        <w:gridCol w:w="700"/>
        <w:gridCol w:w="700"/>
        <w:gridCol w:w="600"/>
        <w:gridCol w:w="500"/>
        <w:gridCol w:w="700"/>
        <w:gridCol w:w="700"/>
        <w:gridCol w:w="700"/>
        <w:gridCol w:w="700"/>
        <w:gridCol w:w="689"/>
        <w:gridCol w:w="11"/>
      </w:tblGrid>
      <w:tr w:rsidR="005A1E10" w:rsidRPr="003B676B" w:rsidTr="00687B22">
        <w:trPr>
          <w:gridAfter w:val="1"/>
          <w:wAfter w:w="11" w:type="dxa"/>
          <w:cantSplit/>
          <w:trHeight w:val="514"/>
          <w:jc w:val="center"/>
        </w:trPr>
        <w:tc>
          <w:tcPr>
            <w:tcW w:w="10065" w:type="dxa"/>
            <w:gridSpan w:val="15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A1E10" w:rsidRPr="008225FB" w:rsidRDefault="005A1E10" w:rsidP="003B6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ye</w:t>
            </w:r>
            <w:r w:rsidR="003B67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moveme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SVM classifiers performance</w:t>
            </w:r>
          </w:p>
        </w:tc>
      </w:tr>
      <w:tr w:rsidR="00DF67EF" w:rsidRPr="008225FB" w:rsidTr="00687B22">
        <w:trPr>
          <w:cantSplit/>
          <w:trHeight w:val="1404"/>
          <w:jc w:val="center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A1E10" w:rsidRPr="008225FB" w:rsidRDefault="005A1E10" w:rsidP="003B6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b/>
                <w:caps/>
                <w:color w:val="000000"/>
                <w:sz w:val="20"/>
                <w:szCs w:val="20"/>
                <w:lang w:val="en-US"/>
              </w:rPr>
              <w:t xml:space="preserve">Eye </w:t>
            </w:r>
            <w:r w:rsidR="003B676B">
              <w:rPr>
                <w:rFonts w:ascii="Times New Roman" w:eastAsia="Times New Roman" w:hAnsi="Times New Roman" w:cs="Times New Roman"/>
                <w:b/>
                <w:caps/>
                <w:color w:val="000000"/>
                <w:sz w:val="20"/>
                <w:szCs w:val="20"/>
                <w:lang w:val="en-US"/>
              </w:rPr>
              <w:t>movement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5A1E10" w:rsidRPr="008225FB" w:rsidRDefault="005A1E10" w:rsidP="00041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. of ICs per dataset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textDirection w:val="btLr"/>
            <w:vAlign w:val="center"/>
            <w:hideMark/>
          </w:tcPr>
          <w:p w:rsidR="005A1E10" w:rsidRPr="008225FB" w:rsidRDefault="005A1E10" w:rsidP="00822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lectrode type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:rsidR="005A1E10" w:rsidRPr="008225FB" w:rsidRDefault="005A1E10" w:rsidP="00822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. of datasets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:rsidR="005A1E10" w:rsidRPr="008225FB" w:rsidRDefault="005A1E10" w:rsidP="00041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N. of </w:t>
            </w:r>
            <w:r w:rsidRPr="00822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ICs </w:t>
            </w:r>
          </w:p>
        </w:tc>
        <w:tc>
          <w:tcPr>
            <w:tcW w:w="700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000000" w:fill="F2F2F2"/>
            <w:textDirection w:val="btLr"/>
          </w:tcPr>
          <w:p w:rsidR="005A1E10" w:rsidRPr="008225FB" w:rsidRDefault="005A1E10" w:rsidP="00822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tal N. of artifactual ICs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</w:tcPr>
          <w:p w:rsidR="005A1E10" w:rsidRPr="008225FB" w:rsidRDefault="005A1E10" w:rsidP="00822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rue positive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</w:tcPr>
          <w:p w:rsidR="005A1E10" w:rsidRPr="008225FB" w:rsidRDefault="005A1E10" w:rsidP="00822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rue negative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</w:tcPr>
          <w:p w:rsidR="005A1E10" w:rsidRPr="008225FB" w:rsidRDefault="005A1E10" w:rsidP="00822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alse positive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</w:tcPr>
          <w:p w:rsidR="005A1E10" w:rsidRPr="008225FB" w:rsidRDefault="005A1E10" w:rsidP="00822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alse negative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textDirection w:val="btLr"/>
          </w:tcPr>
          <w:p w:rsidR="005A1E10" w:rsidRPr="008225FB" w:rsidRDefault="005A1E10" w:rsidP="00822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</w:tcPr>
          <w:p w:rsidR="005A1E10" w:rsidRPr="008225FB" w:rsidRDefault="005A1E10" w:rsidP="00853897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OR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textDirection w:val="btLr"/>
          </w:tcPr>
          <w:p w:rsidR="005A1E10" w:rsidRPr="008225FB" w:rsidRDefault="005A1E10" w:rsidP="00F5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R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</w:tcPr>
          <w:p w:rsidR="005A1E10" w:rsidRPr="008225FB" w:rsidRDefault="005A1E10" w:rsidP="00853897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AR (</w:t>
            </w:r>
            <w:r w:rsidRPr="0085389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00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:rsidR="005A1E10" w:rsidRPr="008225FB" w:rsidRDefault="005A1E10" w:rsidP="0085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Sensitivity </w:t>
            </w:r>
            <w:r w:rsidRPr="0085389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8B0A29" w:rsidRPr="008225FB" w:rsidTr="00687B22">
        <w:trPr>
          <w:trHeight w:val="288"/>
          <w:jc w:val="center"/>
        </w:trPr>
        <w:tc>
          <w:tcPr>
            <w:tcW w:w="1363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3063C" w:rsidRPr="008225FB" w:rsidRDefault="0083063C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-1</w:t>
            </w:r>
          </w:p>
        </w:tc>
        <w:tc>
          <w:tcPr>
            <w:tcW w:w="53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063C" w:rsidRPr="008225FB" w:rsidRDefault="0083063C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7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63C" w:rsidRPr="008225FB" w:rsidRDefault="0083063C" w:rsidP="00377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3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83063C" w:rsidRPr="008225FB" w:rsidRDefault="0083063C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83063C" w:rsidRPr="000B6AFC" w:rsidRDefault="0083063C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700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83063C" w:rsidRPr="008225FB" w:rsidRDefault="0083063C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063C" w:rsidRPr="008225FB" w:rsidRDefault="0083063C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063C" w:rsidRPr="008225FB" w:rsidRDefault="0083063C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063C" w:rsidRPr="008225FB" w:rsidRDefault="0083063C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063C" w:rsidRPr="008225FB" w:rsidRDefault="0083063C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063C" w:rsidRPr="002F0F37" w:rsidRDefault="0083063C" w:rsidP="008306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063C" w:rsidRPr="008225FB" w:rsidRDefault="0083063C" w:rsidP="008306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063C" w:rsidRPr="008225FB" w:rsidRDefault="0083063C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2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063C" w:rsidRPr="008225FB" w:rsidRDefault="0083063C" w:rsidP="008306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0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63C" w:rsidRPr="008225FB" w:rsidRDefault="0083063C" w:rsidP="008306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49</w:t>
            </w:r>
          </w:p>
        </w:tc>
      </w:tr>
      <w:tr w:rsidR="008B0A29" w:rsidRPr="008225FB" w:rsidTr="00687B22">
        <w:trPr>
          <w:trHeight w:val="288"/>
          <w:jc w:val="center"/>
        </w:trPr>
        <w:tc>
          <w:tcPr>
            <w:tcW w:w="1363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3063C" w:rsidRPr="008225FB" w:rsidRDefault="0083063C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063C" w:rsidRPr="008225FB" w:rsidRDefault="0083063C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063C" w:rsidRPr="008225FB" w:rsidRDefault="0083063C" w:rsidP="00377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63C" w:rsidRPr="008225FB" w:rsidRDefault="0083063C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63C" w:rsidRPr="000B6AFC" w:rsidRDefault="0083063C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063C" w:rsidRPr="008225FB" w:rsidRDefault="0083063C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063C" w:rsidRPr="008225FB" w:rsidRDefault="0083063C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063C" w:rsidRPr="008225FB" w:rsidRDefault="0083063C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063C" w:rsidRPr="008225FB" w:rsidRDefault="0083063C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063C" w:rsidRPr="008225FB" w:rsidRDefault="0083063C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063C" w:rsidRPr="002F0F37" w:rsidRDefault="0083063C" w:rsidP="008306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063C" w:rsidRPr="008225FB" w:rsidRDefault="0083063C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063C" w:rsidRPr="008225FB" w:rsidRDefault="0083063C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0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063C" w:rsidRPr="008225FB" w:rsidRDefault="0083063C" w:rsidP="008306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63C" w:rsidRPr="008225FB" w:rsidRDefault="0083063C" w:rsidP="008306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97</w:t>
            </w:r>
          </w:p>
        </w:tc>
      </w:tr>
      <w:tr w:rsidR="008B0A29" w:rsidRPr="008225FB" w:rsidTr="00687B22">
        <w:trPr>
          <w:trHeight w:val="300"/>
          <w:jc w:val="center"/>
        </w:trPr>
        <w:tc>
          <w:tcPr>
            <w:tcW w:w="1363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3B0CF7" w:rsidRPr="008225FB" w:rsidRDefault="003B0CF7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CF7" w:rsidRPr="008225FB" w:rsidRDefault="003B0CF7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CF7" w:rsidRPr="008225FB" w:rsidRDefault="003B0CF7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3B0CF7" w:rsidRPr="008225FB" w:rsidRDefault="003B0CF7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3B0CF7" w:rsidRPr="000B6AFC" w:rsidRDefault="003B0CF7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</w:t>
            </w: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B0CF7" w:rsidRPr="008225FB" w:rsidRDefault="003B0CF7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0CF7" w:rsidRPr="008225FB" w:rsidRDefault="003B0CF7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0CF7" w:rsidRPr="008225FB" w:rsidRDefault="003B0CF7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8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0CF7" w:rsidRPr="008225FB" w:rsidRDefault="003B0CF7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0CF7" w:rsidRPr="008225FB" w:rsidRDefault="003B0CF7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0CF7" w:rsidRPr="002F0F37" w:rsidRDefault="003B0CF7" w:rsidP="003B0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0CF7" w:rsidRPr="008225FB" w:rsidRDefault="003B0CF7" w:rsidP="003B0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0CF7" w:rsidRPr="008225FB" w:rsidRDefault="003B0CF7" w:rsidP="003B0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0CF7" w:rsidRPr="008225FB" w:rsidRDefault="003B0CF7" w:rsidP="003B0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F7" w:rsidRPr="008225FB" w:rsidRDefault="003B0CF7" w:rsidP="003B0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8</w:t>
            </w:r>
          </w:p>
        </w:tc>
      </w:tr>
      <w:tr w:rsidR="008B0A29" w:rsidRPr="008225FB" w:rsidTr="00687B22">
        <w:trPr>
          <w:trHeight w:val="288"/>
          <w:jc w:val="center"/>
        </w:trPr>
        <w:tc>
          <w:tcPr>
            <w:tcW w:w="1363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3B0CF7" w:rsidRPr="008225FB" w:rsidRDefault="003B0CF7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CF7" w:rsidRPr="008225FB" w:rsidRDefault="003B0CF7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CF7" w:rsidRPr="008225FB" w:rsidRDefault="003B0CF7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F7" w:rsidRPr="008225FB" w:rsidRDefault="003B0CF7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F7" w:rsidRPr="000B6AFC" w:rsidRDefault="003B0CF7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B0CF7" w:rsidRPr="008225FB" w:rsidRDefault="003B0CF7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0CF7" w:rsidRPr="008225FB" w:rsidRDefault="003B0CF7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0CF7" w:rsidRPr="008225FB" w:rsidRDefault="003B0CF7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8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0CF7" w:rsidRPr="008225FB" w:rsidRDefault="003B0CF7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0CF7" w:rsidRPr="008225FB" w:rsidRDefault="003B0CF7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0CF7" w:rsidRPr="002F0F37" w:rsidRDefault="003B0CF7" w:rsidP="003B0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0CF7" w:rsidRPr="008225FB" w:rsidRDefault="003B0CF7" w:rsidP="003B0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0CF7" w:rsidRPr="008225FB" w:rsidRDefault="003B0CF7" w:rsidP="00530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0CF7" w:rsidRPr="008225FB" w:rsidRDefault="003B0CF7" w:rsidP="003B0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F7" w:rsidRPr="008225FB" w:rsidRDefault="003B0CF7" w:rsidP="00530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8B0A29" w:rsidRPr="008225FB" w:rsidTr="00687B22">
        <w:trPr>
          <w:trHeight w:val="288"/>
          <w:jc w:val="center"/>
        </w:trPr>
        <w:tc>
          <w:tcPr>
            <w:tcW w:w="1363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3063C" w:rsidRPr="008225FB" w:rsidRDefault="0083063C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063C" w:rsidRPr="008225FB" w:rsidRDefault="0083063C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63C" w:rsidRPr="008225FB" w:rsidRDefault="0083063C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83063C" w:rsidRPr="008225FB" w:rsidRDefault="0083063C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063C" w:rsidRPr="000B6AFC" w:rsidRDefault="0083063C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0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063C" w:rsidRPr="008225FB" w:rsidRDefault="0083063C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063C" w:rsidRPr="008225FB" w:rsidRDefault="0083063C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063C" w:rsidRPr="008225FB" w:rsidRDefault="0083063C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063C" w:rsidRPr="008225FB" w:rsidRDefault="0083063C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063C" w:rsidRPr="008225FB" w:rsidRDefault="0083063C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063C" w:rsidRPr="002F0F37" w:rsidRDefault="0083063C" w:rsidP="008306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063C" w:rsidRPr="008225FB" w:rsidRDefault="0083063C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063C" w:rsidRPr="008225FB" w:rsidRDefault="0083063C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0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063C" w:rsidRPr="008225FB" w:rsidRDefault="0083063C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63C" w:rsidRPr="008225FB" w:rsidRDefault="0083063C" w:rsidP="008306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04</w:t>
            </w:r>
          </w:p>
        </w:tc>
      </w:tr>
      <w:tr w:rsidR="008B0A29" w:rsidRPr="008225FB" w:rsidTr="00687B22">
        <w:trPr>
          <w:trHeight w:val="256"/>
          <w:jc w:val="center"/>
        </w:trPr>
        <w:tc>
          <w:tcPr>
            <w:tcW w:w="1363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3063C" w:rsidRPr="008225FB" w:rsidRDefault="0083063C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063C" w:rsidRPr="008225FB" w:rsidRDefault="0083063C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63C" w:rsidRPr="008225FB" w:rsidRDefault="0083063C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063C" w:rsidRPr="008225FB" w:rsidRDefault="0083063C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063C" w:rsidRPr="000B6AFC" w:rsidRDefault="0083063C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0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83063C" w:rsidRPr="008225FB" w:rsidRDefault="0083063C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83063C" w:rsidRPr="008225FB" w:rsidRDefault="0083063C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83063C" w:rsidRPr="008225FB" w:rsidRDefault="0083063C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83063C" w:rsidRPr="008225FB" w:rsidRDefault="0083063C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83063C" w:rsidRPr="008225FB" w:rsidRDefault="0083063C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063C" w:rsidRPr="002F0F37" w:rsidRDefault="0083063C" w:rsidP="008306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2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063C" w:rsidRPr="008225FB" w:rsidRDefault="0083063C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063C" w:rsidRPr="008225FB" w:rsidRDefault="0083063C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063C" w:rsidRPr="008225FB" w:rsidRDefault="0083063C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63C" w:rsidRPr="008225FB" w:rsidRDefault="0083063C" w:rsidP="008306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1</w:t>
            </w:r>
          </w:p>
        </w:tc>
      </w:tr>
      <w:tr w:rsidR="008B0A29" w:rsidRPr="008225FB" w:rsidTr="00687B22">
        <w:trPr>
          <w:trHeight w:val="288"/>
          <w:jc w:val="center"/>
        </w:trPr>
        <w:tc>
          <w:tcPr>
            <w:tcW w:w="1363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C6C09" w:rsidRPr="008225FB" w:rsidRDefault="006C6C09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-2</w:t>
            </w:r>
          </w:p>
        </w:tc>
        <w:tc>
          <w:tcPr>
            <w:tcW w:w="53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C09" w:rsidRPr="008225FB" w:rsidRDefault="006C6C09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C09" w:rsidRPr="008225FB" w:rsidRDefault="006C6C09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3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C09" w:rsidRPr="008225FB" w:rsidRDefault="006C6C09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C09" w:rsidRPr="000B6AFC" w:rsidRDefault="006C6C09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700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5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47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70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8B0A29" w:rsidRPr="008225FB" w:rsidTr="00687B22">
        <w:trPr>
          <w:trHeight w:val="288"/>
          <w:jc w:val="center"/>
        </w:trPr>
        <w:tc>
          <w:tcPr>
            <w:tcW w:w="13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C6C09" w:rsidRPr="008225FB" w:rsidRDefault="006C6C09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C09" w:rsidRPr="008225FB" w:rsidRDefault="006C6C09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C09" w:rsidRPr="008225FB" w:rsidRDefault="006C6C09" w:rsidP="00377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C09" w:rsidRPr="008225FB" w:rsidRDefault="006C6C09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C09" w:rsidRPr="000B6AFC" w:rsidRDefault="006C6C09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8B0A29" w:rsidRPr="008225FB" w:rsidTr="00687B22">
        <w:trPr>
          <w:trHeight w:val="288"/>
          <w:jc w:val="center"/>
        </w:trPr>
        <w:tc>
          <w:tcPr>
            <w:tcW w:w="13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C6C09" w:rsidRPr="008225FB" w:rsidRDefault="006C6C09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C09" w:rsidRPr="008225FB" w:rsidRDefault="006C6C09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C09" w:rsidRPr="008225FB" w:rsidRDefault="006C6C09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6C6C09" w:rsidRPr="008225FB" w:rsidRDefault="006C6C09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6C6C09" w:rsidRPr="000B6AFC" w:rsidRDefault="006C6C09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</w:t>
            </w: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8B0A29" w:rsidRPr="008225FB" w:rsidTr="00687B22">
        <w:trPr>
          <w:trHeight w:val="288"/>
          <w:jc w:val="center"/>
        </w:trPr>
        <w:tc>
          <w:tcPr>
            <w:tcW w:w="13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C6C09" w:rsidRPr="008225FB" w:rsidRDefault="006C6C09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C09" w:rsidRPr="008225FB" w:rsidRDefault="006C6C09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C09" w:rsidRPr="008225FB" w:rsidRDefault="006C6C09" w:rsidP="00377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C09" w:rsidRPr="008225FB" w:rsidRDefault="006C6C09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C09" w:rsidRPr="000B6AFC" w:rsidRDefault="006C6C09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8B0A29" w:rsidRPr="008225FB" w:rsidTr="00687B22">
        <w:trPr>
          <w:trHeight w:val="288"/>
          <w:jc w:val="center"/>
        </w:trPr>
        <w:tc>
          <w:tcPr>
            <w:tcW w:w="13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C6C09" w:rsidRPr="008225FB" w:rsidRDefault="006C6C09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C09" w:rsidRPr="008225FB" w:rsidRDefault="006C6C09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C09" w:rsidRPr="008225FB" w:rsidRDefault="006C6C09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C09" w:rsidRPr="008225FB" w:rsidRDefault="006C6C09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6C09" w:rsidRPr="000B6AFC" w:rsidRDefault="006C6C09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0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9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4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8B0A29" w:rsidRPr="008225FB" w:rsidTr="00687B22">
        <w:trPr>
          <w:trHeight w:val="300"/>
          <w:jc w:val="center"/>
        </w:trPr>
        <w:tc>
          <w:tcPr>
            <w:tcW w:w="1363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C6C09" w:rsidRPr="008225FB" w:rsidRDefault="006C6C09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C09" w:rsidRPr="008225FB" w:rsidRDefault="006C6C09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C09" w:rsidRPr="008225FB" w:rsidRDefault="006C6C09" w:rsidP="00377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6C09" w:rsidRPr="008225FB" w:rsidRDefault="006C6C09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6C09" w:rsidRPr="000B6AFC" w:rsidRDefault="006C6C09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0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9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C09" w:rsidRPr="002F0F37" w:rsidRDefault="006C6C09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8B0A29" w:rsidRPr="008225FB" w:rsidTr="00687B22">
        <w:trPr>
          <w:trHeight w:val="300"/>
          <w:jc w:val="center"/>
        </w:trPr>
        <w:tc>
          <w:tcPr>
            <w:tcW w:w="1363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3063C" w:rsidRPr="008225FB" w:rsidRDefault="0083063C" w:rsidP="00486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-3</w:t>
            </w:r>
          </w:p>
        </w:tc>
        <w:tc>
          <w:tcPr>
            <w:tcW w:w="534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063C" w:rsidRPr="008225FB" w:rsidRDefault="0083063C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7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63C" w:rsidRPr="008225FB" w:rsidRDefault="0083063C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3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83063C" w:rsidRPr="008225FB" w:rsidRDefault="0083063C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83063C" w:rsidRPr="000B6AFC" w:rsidRDefault="0083063C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700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83063C" w:rsidRPr="008225FB" w:rsidRDefault="0083063C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063C" w:rsidRPr="008225FB" w:rsidRDefault="0083063C" w:rsidP="008306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063C" w:rsidRPr="008225FB" w:rsidRDefault="0083063C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063C" w:rsidRPr="008225FB" w:rsidRDefault="0083063C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063C" w:rsidRPr="008225FB" w:rsidRDefault="0083063C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063C" w:rsidRPr="002F0F37" w:rsidRDefault="0083063C" w:rsidP="008306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063C" w:rsidRPr="008225FB" w:rsidRDefault="0083063C" w:rsidP="008306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063C" w:rsidRPr="008225FB" w:rsidRDefault="0083063C" w:rsidP="008306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26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063C" w:rsidRPr="008225FB" w:rsidRDefault="0083063C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0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63C" w:rsidRPr="008225FB" w:rsidRDefault="0083063C" w:rsidP="008306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25</w:t>
            </w:r>
          </w:p>
        </w:tc>
      </w:tr>
      <w:tr w:rsidR="008B0A29" w:rsidRPr="008225FB" w:rsidTr="00687B22">
        <w:trPr>
          <w:trHeight w:val="300"/>
          <w:jc w:val="center"/>
        </w:trPr>
        <w:tc>
          <w:tcPr>
            <w:tcW w:w="13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3063C" w:rsidRPr="008225FB" w:rsidRDefault="0083063C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063C" w:rsidRPr="008225FB" w:rsidRDefault="0083063C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063C" w:rsidRPr="008225FB" w:rsidRDefault="0083063C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63C" w:rsidRPr="008225FB" w:rsidRDefault="0083063C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63C" w:rsidRPr="000B6AFC" w:rsidRDefault="0083063C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3063C" w:rsidRPr="008225FB" w:rsidRDefault="0083063C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063C" w:rsidRPr="008225FB" w:rsidRDefault="0083063C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063C" w:rsidRPr="008225FB" w:rsidRDefault="0083063C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063C" w:rsidRPr="008225FB" w:rsidRDefault="0083063C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063C" w:rsidRPr="008225FB" w:rsidRDefault="0083063C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063C" w:rsidRPr="002F0F37" w:rsidRDefault="0083063C" w:rsidP="008306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063C" w:rsidRPr="008225FB" w:rsidRDefault="0083063C" w:rsidP="008306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063C" w:rsidRPr="008225FB" w:rsidRDefault="0083063C" w:rsidP="008306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9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063C" w:rsidRPr="008225FB" w:rsidRDefault="0083063C" w:rsidP="008306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63C" w:rsidRPr="008225FB" w:rsidRDefault="0083063C" w:rsidP="008306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91</w:t>
            </w:r>
          </w:p>
        </w:tc>
      </w:tr>
      <w:tr w:rsidR="008B0A29" w:rsidRPr="008225FB" w:rsidTr="00687B22">
        <w:trPr>
          <w:trHeight w:val="300"/>
          <w:jc w:val="center"/>
        </w:trPr>
        <w:tc>
          <w:tcPr>
            <w:tcW w:w="13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3B0CF7" w:rsidRPr="008225FB" w:rsidRDefault="003B0CF7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CF7" w:rsidRPr="008225FB" w:rsidRDefault="003B0CF7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CF7" w:rsidRPr="008225FB" w:rsidRDefault="003B0CF7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3B0CF7" w:rsidRPr="008225FB" w:rsidRDefault="003B0CF7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3B0CF7" w:rsidRPr="000B6AFC" w:rsidRDefault="003B0CF7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</w:t>
            </w: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B0CF7" w:rsidRPr="008225FB" w:rsidRDefault="003B0CF7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0CF7" w:rsidRPr="008225FB" w:rsidRDefault="003B0CF7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0CF7" w:rsidRPr="008225FB" w:rsidRDefault="003B0CF7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0CF7" w:rsidRPr="008225FB" w:rsidRDefault="003B0CF7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0CF7" w:rsidRPr="008225FB" w:rsidRDefault="003B0CF7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0CF7" w:rsidRPr="002F0F37" w:rsidRDefault="003B0CF7" w:rsidP="00530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0CF7" w:rsidRPr="008225FB" w:rsidRDefault="003B0CF7" w:rsidP="003B0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0CF7" w:rsidRPr="008225FB" w:rsidRDefault="003B0CF7" w:rsidP="003B0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0CF7" w:rsidRPr="008225FB" w:rsidRDefault="003B0CF7" w:rsidP="003B0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F7" w:rsidRPr="008225FB" w:rsidRDefault="003B0CF7" w:rsidP="003B0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4</w:t>
            </w:r>
          </w:p>
        </w:tc>
      </w:tr>
      <w:tr w:rsidR="008B0A29" w:rsidRPr="008225FB" w:rsidTr="00687B22">
        <w:trPr>
          <w:trHeight w:val="300"/>
          <w:jc w:val="center"/>
        </w:trPr>
        <w:tc>
          <w:tcPr>
            <w:tcW w:w="13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3B0CF7" w:rsidRPr="008225FB" w:rsidRDefault="003B0CF7" w:rsidP="0002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CF7" w:rsidRPr="008225FB" w:rsidRDefault="003B0CF7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CF7" w:rsidRPr="008225FB" w:rsidRDefault="003B0CF7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F7" w:rsidRPr="008225FB" w:rsidRDefault="003B0CF7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F7" w:rsidRPr="000B6AFC" w:rsidRDefault="003B0CF7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B0CF7" w:rsidRPr="008225FB" w:rsidRDefault="003B0CF7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0CF7" w:rsidRPr="008225FB" w:rsidRDefault="003B0CF7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0CF7" w:rsidRPr="008225FB" w:rsidRDefault="003B0CF7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0CF7" w:rsidRPr="008225FB" w:rsidRDefault="003B0CF7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0CF7" w:rsidRPr="008225FB" w:rsidRDefault="003B0CF7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0CF7" w:rsidRPr="002F0F37" w:rsidRDefault="003B0CF7" w:rsidP="00530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0CF7" w:rsidRPr="008225FB" w:rsidRDefault="003B0CF7" w:rsidP="003B0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0CF7" w:rsidRPr="008225FB" w:rsidRDefault="003B0CF7" w:rsidP="003B0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6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0CF7" w:rsidRPr="008225FB" w:rsidRDefault="003B0CF7" w:rsidP="003B0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F7" w:rsidRPr="008225FB" w:rsidRDefault="003B0CF7" w:rsidP="003B0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63</w:t>
            </w:r>
          </w:p>
        </w:tc>
      </w:tr>
      <w:tr w:rsidR="008B0A29" w:rsidRPr="008225FB" w:rsidTr="00687B22">
        <w:trPr>
          <w:trHeight w:val="300"/>
          <w:jc w:val="center"/>
        </w:trPr>
        <w:tc>
          <w:tcPr>
            <w:tcW w:w="13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3063C" w:rsidRPr="008225FB" w:rsidRDefault="0083063C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63C" w:rsidRPr="008225FB" w:rsidRDefault="0083063C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63C" w:rsidRPr="008225FB" w:rsidRDefault="0083063C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83063C" w:rsidRPr="008225FB" w:rsidRDefault="0083063C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83063C" w:rsidRPr="000B6AFC" w:rsidRDefault="0083063C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0</w:t>
            </w: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3063C" w:rsidRPr="008225FB" w:rsidRDefault="0083063C" w:rsidP="008306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063C" w:rsidRPr="008225FB" w:rsidRDefault="0083063C" w:rsidP="008306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063C" w:rsidRPr="008225FB" w:rsidRDefault="0083063C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5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063C" w:rsidRPr="008225FB" w:rsidRDefault="0083063C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063C" w:rsidRPr="008225FB" w:rsidRDefault="0083063C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063C" w:rsidRPr="002F0F37" w:rsidRDefault="0083063C" w:rsidP="008306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063C" w:rsidRPr="008225FB" w:rsidRDefault="0083063C" w:rsidP="008306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063C" w:rsidRPr="008225FB" w:rsidRDefault="0083063C" w:rsidP="008306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1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063C" w:rsidRPr="008225FB" w:rsidRDefault="0083063C" w:rsidP="008306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63C" w:rsidRPr="008225FB" w:rsidRDefault="0083063C" w:rsidP="008306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13</w:t>
            </w:r>
          </w:p>
        </w:tc>
      </w:tr>
      <w:tr w:rsidR="008B0A29" w:rsidRPr="008225FB" w:rsidTr="00687B22">
        <w:trPr>
          <w:trHeight w:val="300"/>
          <w:jc w:val="center"/>
        </w:trPr>
        <w:tc>
          <w:tcPr>
            <w:tcW w:w="1363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3063C" w:rsidRPr="008225FB" w:rsidRDefault="0083063C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063C" w:rsidRPr="008225FB" w:rsidRDefault="0083063C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063C" w:rsidRPr="008225FB" w:rsidRDefault="0083063C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3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063C" w:rsidRPr="008225FB" w:rsidRDefault="0083063C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063C" w:rsidRPr="000B6AFC" w:rsidRDefault="0083063C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0</w:t>
            </w:r>
          </w:p>
        </w:tc>
        <w:tc>
          <w:tcPr>
            <w:tcW w:w="700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:rsidR="0083063C" w:rsidRPr="008225FB" w:rsidRDefault="0083063C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83063C" w:rsidRPr="008225FB" w:rsidRDefault="0083063C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83063C" w:rsidRPr="008225FB" w:rsidRDefault="0083063C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6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83063C" w:rsidRPr="008225FB" w:rsidRDefault="0083063C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83063C" w:rsidRPr="008225FB" w:rsidRDefault="0083063C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063C" w:rsidRPr="002F0F37" w:rsidRDefault="0083063C" w:rsidP="008306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4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063C" w:rsidRPr="008225FB" w:rsidRDefault="0083063C" w:rsidP="008306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063C" w:rsidRPr="008225FB" w:rsidRDefault="0083063C" w:rsidP="008306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7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063C" w:rsidRPr="008225FB" w:rsidRDefault="0083063C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63C" w:rsidRPr="008225FB" w:rsidRDefault="0083063C" w:rsidP="008306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68</w:t>
            </w:r>
          </w:p>
        </w:tc>
      </w:tr>
      <w:tr w:rsidR="008B0A29" w:rsidRPr="008225FB" w:rsidTr="00687B22">
        <w:trPr>
          <w:trHeight w:val="300"/>
          <w:jc w:val="center"/>
        </w:trPr>
        <w:tc>
          <w:tcPr>
            <w:tcW w:w="1363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118E1" w:rsidRPr="008225FB" w:rsidRDefault="005118E1" w:rsidP="00486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-4</w:t>
            </w:r>
          </w:p>
        </w:tc>
        <w:tc>
          <w:tcPr>
            <w:tcW w:w="534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E1" w:rsidRPr="008225FB" w:rsidRDefault="005118E1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7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E1" w:rsidRPr="008225FB" w:rsidRDefault="005118E1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3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5118E1" w:rsidRPr="008225FB" w:rsidRDefault="005118E1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5118E1" w:rsidRPr="000B6AFC" w:rsidRDefault="005118E1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700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5118E1" w:rsidRPr="008225FB" w:rsidRDefault="005118E1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18E1" w:rsidRPr="008225FB" w:rsidRDefault="005118E1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18E1" w:rsidRPr="008225FB" w:rsidRDefault="005118E1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18E1" w:rsidRPr="008225FB" w:rsidRDefault="005118E1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18E1" w:rsidRPr="008225FB" w:rsidRDefault="005118E1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18E1" w:rsidRPr="002F0F37" w:rsidRDefault="005118E1" w:rsidP="00511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18E1" w:rsidRPr="008225FB" w:rsidRDefault="005118E1" w:rsidP="00511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18E1" w:rsidRPr="008225FB" w:rsidRDefault="005118E1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18E1" w:rsidRPr="008225FB" w:rsidRDefault="005118E1" w:rsidP="00511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70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E1" w:rsidRPr="008225FB" w:rsidRDefault="005118E1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8B0A29" w:rsidRPr="008225FB" w:rsidTr="00687B22">
        <w:trPr>
          <w:trHeight w:val="300"/>
          <w:jc w:val="center"/>
        </w:trPr>
        <w:tc>
          <w:tcPr>
            <w:tcW w:w="13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118E1" w:rsidRPr="008225FB" w:rsidRDefault="005118E1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E1" w:rsidRPr="008225FB" w:rsidRDefault="005118E1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E1" w:rsidRPr="008225FB" w:rsidRDefault="005118E1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E1" w:rsidRPr="008225FB" w:rsidRDefault="005118E1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E1" w:rsidRPr="000B6AFC" w:rsidRDefault="005118E1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118E1" w:rsidRPr="008225FB" w:rsidRDefault="005118E1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18E1" w:rsidRPr="008225FB" w:rsidRDefault="005118E1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18E1" w:rsidRPr="008225FB" w:rsidRDefault="005118E1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18E1" w:rsidRPr="008225FB" w:rsidRDefault="005118E1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18E1" w:rsidRPr="008225FB" w:rsidRDefault="005118E1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18E1" w:rsidRPr="002F0F37" w:rsidRDefault="005118E1" w:rsidP="00511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18E1" w:rsidRPr="008225FB" w:rsidRDefault="005118E1" w:rsidP="00511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18E1" w:rsidRPr="008225FB" w:rsidRDefault="005118E1" w:rsidP="00511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6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18E1" w:rsidRPr="008225FB" w:rsidRDefault="005118E1" w:rsidP="00511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E1" w:rsidRPr="008225FB" w:rsidRDefault="005118E1" w:rsidP="00511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8</w:t>
            </w:r>
          </w:p>
        </w:tc>
      </w:tr>
      <w:tr w:rsidR="008B0A29" w:rsidRPr="008225FB" w:rsidTr="00687B22">
        <w:trPr>
          <w:trHeight w:val="300"/>
          <w:jc w:val="center"/>
        </w:trPr>
        <w:tc>
          <w:tcPr>
            <w:tcW w:w="13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3B0CF7" w:rsidRPr="008225FB" w:rsidRDefault="003B0CF7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CF7" w:rsidRPr="008225FB" w:rsidRDefault="003B0CF7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CF7" w:rsidRPr="008225FB" w:rsidRDefault="003B0CF7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3B0CF7" w:rsidRPr="008225FB" w:rsidRDefault="003B0CF7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3B0CF7" w:rsidRPr="000B6AFC" w:rsidRDefault="003B0CF7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</w:t>
            </w: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B0CF7" w:rsidRPr="008225FB" w:rsidRDefault="003B0CF7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0CF7" w:rsidRPr="008225FB" w:rsidRDefault="003B0CF7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0CF7" w:rsidRPr="008225FB" w:rsidRDefault="003B0CF7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0CF7" w:rsidRPr="008225FB" w:rsidRDefault="003B0CF7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0CF7" w:rsidRPr="008225FB" w:rsidRDefault="003B0CF7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0CF7" w:rsidRPr="002F0F37" w:rsidRDefault="003B0CF7" w:rsidP="003B0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0CF7" w:rsidRPr="008225FB" w:rsidRDefault="003B0CF7" w:rsidP="00530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0CF7" w:rsidRPr="008225FB" w:rsidRDefault="003B0CF7" w:rsidP="00530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0CF7" w:rsidRPr="008225FB" w:rsidRDefault="003B0CF7" w:rsidP="003B0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F7" w:rsidRPr="008225FB" w:rsidRDefault="003B0CF7" w:rsidP="00530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8B0A29" w:rsidRPr="008225FB" w:rsidTr="00687B22">
        <w:trPr>
          <w:trHeight w:val="300"/>
          <w:jc w:val="center"/>
        </w:trPr>
        <w:tc>
          <w:tcPr>
            <w:tcW w:w="13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3B0CF7" w:rsidRPr="008225FB" w:rsidRDefault="003B0CF7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CF7" w:rsidRPr="008225FB" w:rsidRDefault="003B0CF7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CF7" w:rsidRPr="008225FB" w:rsidRDefault="003B0CF7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F7" w:rsidRPr="008225FB" w:rsidRDefault="003B0CF7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F7" w:rsidRPr="000B6AFC" w:rsidRDefault="003B0CF7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B0CF7" w:rsidRPr="008225FB" w:rsidRDefault="003B0CF7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0CF7" w:rsidRPr="008225FB" w:rsidRDefault="003B0CF7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0CF7" w:rsidRPr="008225FB" w:rsidRDefault="003B0CF7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3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0CF7" w:rsidRPr="008225FB" w:rsidRDefault="003B0CF7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0CF7" w:rsidRPr="008225FB" w:rsidRDefault="003B0CF7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0CF7" w:rsidRPr="002F0F37" w:rsidRDefault="003B0CF7" w:rsidP="00530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0CF7" w:rsidRPr="008225FB" w:rsidRDefault="003B0CF7" w:rsidP="003B0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0CF7" w:rsidRPr="008225FB" w:rsidRDefault="003B0CF7" w:rsidP="003B0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2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0CF7" w:rsidRPr="008225FB" w:rsidRDefault="003B0CF7" w:rsidP="003B0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F7" w:rsidRPr="008225FB" w:rsidRDefault="003B0CF7" w:rsidP="003B0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24</w:t>
            </w:r>
          </w:p>
        </w:tc>
      </w:tr>
      <w:tr w:rsidR="008B0A29" w:rsidRPr="008225FB" w:rsidTr="00687B22">
        <w:trPr>
          <w:trHeight w:val="300"/>
          <w:jc w:val="center"/>
        </w:trPr>
        <w:tc>
          <w:tcPr>
            <w:tcW w:w="13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118E1" w:rsidRPr="008225FB" w:rsidRDefault="005118E1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E1" w:rsidRPr="008225FB" w:rsidRDefault="005118E1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8E1" w:rsidRPr="008225FB" w:rsidRDefault="005118E1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5118E1" w:rsidRPr="008225FB" w:rsidRDefault="005118E1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5118E1" w:rsidRPr="000B6AFC" w:rsidRDefault="005118E1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0</w:t>
            </w: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118E1" w:rsidRPr="008225FB" w:rsidRDefault="005118E1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18E1" w:rsidRPr="008225FB" w:rsidRDefault="005118E1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18E1" w:rsidRPr="008225FB" w:rsidRDefault="005118E1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18E1" w:rsidRPr="008225FB" w:rsidRDefault="005118E1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18E1" w:rsidRPr="008225FB" w:rsidRDefault="005118E1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18E1" w:rsidRPr="002F0F37" w:rsidRDefault="005118E1" w:rsidP="00511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18E1" w:rsidRPr="008225FB" w:rsidRDefault="005118E1" w:rsidP="00511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18E1" w:rsidRPr="008225FB" w:rsidRDefault="005118E1" w:rsidP="00511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18E1" w:rsidRPr="008225FB" w:rsidRDefault="005118E1" w:rsidP="00511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E1" w:rsidRPr="008225FB" w:rsidRDefault="005118E1" w:rsidP="00511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7</w:t>
            </w:r>
          </w:p>
        </w:tc>
      </w:tr>
      <w:tr w:rsidR="008B0A29" w:rsidRPr="008225FB" w:rsidTr="00687B22">
        <w:trPr>
          <w:trHeight w:val="300"/>
          <w:jc w:val="center"/>
        </w:trPr>
        <w:tc>
          <w:tcPr>
            <w:tcW w:w="1363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118E1" w:rsidRPr="008225FB" w:rsidRDefault="005118E1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E1" w:rsidRPr="008225FB" w:rsidRDefault="005118E1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8E1" w:rsidRPr="008225FB" w:rsidRDefault="005118E1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3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18E1" w:rsidRPr="008225FB" w:rsidRDefault="005118E1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18E1" w:rsidRPr="000B6AFC" w:rsidRDefault="005118E1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0</w:t>
            </w:r>
          </w:p>
        </w:tc>
        <w:tc>
          <w:tcPr>
            <w:tcW w:w="700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:rsidR="005118E1" w:rsidRPr="008225FB" w:rsidRDefault="005118E1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5118E1" w:rsidRPr="008225FB" w:rsidRDefault="005118E1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5118E1" w:rsidRPr="008225FB" w:rsidRDefault="005118E1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9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5118E1" w:rsidRPr="008225FB" w:rsidRDefault="005118E1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5118E1" w:rsidRPr="008225FB" w:rsidRDefault="005118E1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18E1" w:rsidRPr="002F0F37" w:rsidRDefault="005118E1" w:rsidP="00511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18E1" w:rsidRPr="008225FB" w:rsidRDefault="005118E1" w:rsidP="00511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18E1" w:rsidRPr="008225FB" w:rsidRDefault="005118E1" w:rsidP="00511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1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18E1" w:rsidRPr="008225FB" w:rsidRDefault="005118E1" w:rsidP="00511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18E1" w:rsidRPr="008225FB" w:rsidRDefault="005118E1" w:rsidP="00511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07</w:t>
            </w:r>
          </w:p>
        </w:tc>
      </w:tr>
      <w:tr w:rsidR="008B0A29" w:rsidRPr="008225FB" w:rsidTr="00687B22">
        <w:trPr>
          <w:trHeight w:val="300"/>
          <w:jc w:val="center"/>
        </w:trPr>
        <w:tc>
          <w:tcPr>
            <w:tcW w:w="1363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50046" w:rsidRPr="008225FB" w:rsidRDefault="00550046" w:rsidP="00486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-5</w:t>
            </w:r>
          </w:p>
        </w:tc>
        <w:tc>
          <w:tcPr>
            <w:tcW w:w="534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0046" w:rsidRPr="008225FB" w:rsidRDefault="00550046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7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046" w:rsidRPr="008225FB" w:rsidRDefault="00550046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3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550046" w:rsidRPr="008225FB" w:rsidRDefault="00550046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550046" w:rsidRPr="000B6AFC" w:rsidRDefault="00550046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700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550046" w:rsidRPr="008225FB" w:rsidRDefault="00550046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0046" w:rsidRPr="008225FB" w:rsidRDefault="00550046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0046" w:rsidRPr="008225FB" w:rsidRDefault="00550046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0046" w:rsidRPr="008225FB" w:rsidRDefault="00550046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0046" w:rsidRPr="008225FB" w:rsidRDefault="00550046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0046" w:rsidRPr="002F0F37" w:rsidRDefault="00550046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0046" w:rsidRPr="008225FB" w:rsidRDefault="00550046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35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0046" w:rsidRPr="008225FB" w:rsidRDefault="00550046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2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0046" w:rsidRPr="008225FB" w:rsidRDefault="00550046" w:rsidP="00550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0046" w:rsidRPr="008225FB" w:rsidRDefault="00550046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20</w:t>
            </w:r>
          </w:p>
        </w:tc>
      </w:tr>
      <w:tr w:rsidR="008B0A29" w:rsidRPr="008225FB" w:rsidTr="00687B22">
        <w:trPr>
          <w:trHeight w:val="300"/>
          <w:jc w:val="center"/>
        </w:trPr>
        <w:tc>
          <w:tcPr>
            <w:tcW w:w="13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50046" w:rsidRPr="008225FB" w:rsidRDefault="00550046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0046" w:rsidRPr="008225FB" w:rsidRDefault="00550046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0046" w:rsidRPr="008225FB" w:rsidRDefault="00550046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0046" w:rsidRPr="008225FB" w:rsidRDefault="00550046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0046" w:rsidRPr="000B6AFC" w:rsidRDefault="00550046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50046" w:rsidRPr="008225FB" w:rsidRDefault="00550046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0046" w:rsidRPr="008225FB" w:rsidRDefault="00550046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0046" w:rsidRPr="008225FB" w:rsidRDefault="00550046" w:rsidP="00550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0046" w:rsidRPr="008225FB" w:rsidRDefault="00550046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0046" w:rsidRPr="008225FB" w:rsidRDefault="00550046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0046" w:rsidRPr="002F0F37" w:rsidRDefault="00550046" w:rsidP="00550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0046" w:rsidRPr="008225FB" w:rsidRDefault="00550046" w:rsidP="00550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0046" w:rsidRPr="008225FB" w:rsidRDefault="00550046" w:rsidP="00550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0046" w:rsidRPr="008225FB" w:rsidRDefault="00550046" w:rsidP="00550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0046" w:rsidRPr="008225FB" w:rsidRDefault="00550046" w:rsidP="00550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3</w:t>
            </w:r>
          </w:p>
        </w:tc>
      </w:tr>
      <w:tr w:rsidR="008B0A29" w:rsidRPr="008225FB" w:rsidTr="00687B22">
        <w:trPr>
          <w:trHeight w:val="300"/>
          <w:jc w:val="center"/>
        </w:trPr>
        <w:tc>
          <w:tcPr>
            <w:tcW w:w="13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3B0CF7" w:rsidRPr="008225FB" w:rsidRDefault="003B0CF7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CF7" w:rsidRPr="008225FB" w:rsidRDefault="003B0CF7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CF7" w:rsidRPr="008225FB" w:rsidRDefault="003B0CF7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3B0CF7" w:rsidRPr="008225FB" w:rsidRDefault="003B0CF7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3B0CF7" w:rsidRPr="000B6AFC" w:rsidRDefault="003B0CF7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</w:t>
            </w: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B0CF7" w:rsidRPr="008225FB" w:rsidRDefault="003B0CF7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0CF7" w:rsidRPr="008225FB" w:rsidRDefault="003B0CF7" w:rsidP="003B0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0CF7" w:rsidRPr="008225FB" w:rsidRDefault="003B0CF7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0CF7" w:rsidRPr="008225FB" w:rsidRDefault="003B0CF7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0CF7" w:rsidRPr="008225FB" w:rsidRDefault="003B0CF7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0CF7" w:rsidRPr="002F0F37" w:rsidRDefault="003B0CF7" w:rsidP="003B0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0CF7" w:rsidRPr="008225FB" w:rsidRDefault="003B0CF7" w:rsidP="003B0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0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0CF7" w:rsidRPr="008225FB" w:rsidRDefault="003B0CF7" w:rsidP="003B0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0CF7" w:rsidRPr="008225FB" w:rsidRDefault="003B0CF7" w:rsidP="00530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F7" w:rsidRPr="008225FB" w:rsidRDefault="003B0CF7" w:rsidP="003B0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3</w:t>
            </w:r>
          </w:p>
        </w:tc>
      </w:tr>
      <w:tr w:rsidR="008B0A29" w:rsidRPr="008225FB" w:rsidTr="00687B22">
        <w:trPr>
          <w:trHeight w:val="300"/>
          <w:jc w:val="center"/>
        </w:trPr>
        <w:tc>
          <w:tcPr>
            <w:tcW w:w="13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3B0CF7" w:rsidRPr="008225FB" w:rsidRDefault="003B0CF7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CF7" w:rsidRPr="008225FB" w:rsidRDefault="003B0CF7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CF7" w:rsidRPr="008225FB" w:rsidRDefault="003B0CF7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F7" w:rsidRPr="008225FB" w:rsidRDefault="003B0CF7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F7" w:rsidRPr="000B6AFC" w:rsidRDefault="003B0CF7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B0CF7" w:rsidRPr="008225FB" w:rsidRDefault="003B0CF7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0CF7" w:rsidRPr="008225FB" w:rsidRDefault="003B0CF7" w:rsidP="003B0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0CF7" w:rsidRPr="008225FB" w:rsidRDefault="003B0CF7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0CF7" w:rsidRPr="008225FB" w:rsidRDefault="003B0CF7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0CF7" w:rsidRPr="008225FB" w:rsidRDefault="003B0CF7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0CF7" w:rsidRPr="002F0F37" w:rsidRDefault="003B0CF7" w:rsidP="003B0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0CF7" w:rsidRPr="008225FB" w:rsidRDefault="003B0CF7" w:rsidP="003B0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0CF7" w:rsidRPr="008225FB" w:rsidRDefault="003B0CF7" w:rsidP="003B0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4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0CF7" w:rsidRPr="008225FB" w:rsidRDefault="003B0CF7" w:rsidP="003B0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CF7" w:rsidRPr="008225FB" w:rsidRDefault="003B0CF7" w:rsidP="003B0C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45</w:t>
            </w:r>
          </w:p>
        </w:tc>
      </w:tr>
      <w:tr w:rsidR="008B0A29" w:rsidRPr="008225FB" w:rsidTr="00687B22">
        <w:trPr>
          <w:trHeight w:val="300"/>
          <w:jc w:val="center"/>
        </w:trPr>
        <w:tc>
          <w:tcPr>
            <w:tcW w:w="13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50046" w:rsidRPr="008225FB" w:rsidRDefault="00550046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046" w:rsidRPr="008225FB" w:rsidRDefault="00550046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046" w:rsidRPr="008225FB" w:rsidRDefault="00550046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550046" w:rsidRPr="008225FB" w:rsidRDefault="00550046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550046" w:rsidRPr="000B6AFC" w:rsidRDefault="00550046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0</w:t>
            </w: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50046" w:rsidRPr="008225FB" w:rsidRDefault="00550046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0046" w:rsidRPr="008225FB" w:rsidRDefault="00550046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0046" w:rsidRPr="008225FB" w:rsidRDefault="00550046" w:rsidP="00550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8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0046" w:rsidRPr="008225FB" w:rsidRDefault="00550046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0046" w:rsidRPr="008225FB" w:rsidRDefault="00550046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0046" w:rsidRPr="002F0F37" w:rsidRDefault="00550046" w:rsidP="00550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0046" w:rsidRPr="008225FB" w:rsidRDefault="00550046" w:rsidP="00550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0046" w:rsidRPr="008225FB" w:rsidRDefault="00550046" w:rsidP="00550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4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0046" w:rsidRPr="008225FB" w:rsidRDefault="00550046" w:rsidP="00550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0046" w:rsidRPr="008225FB" w:rsidRDefault="00550046" w:rsidP="00550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44</w:t>
            </w:r>
          </w:p>
        </w:tc>
      </w:tr>
      <w:tr w:rsidR="008B0A29" w:rsidRPr="008225FB" w:rsidTr="00687B22">
        <w:trPr>
          <w:trHeight w:val="300"/>
          <w:jc w:val="center"/>
        </w:trPr>
        <w:tc>
          <w:tcPr>
            <w:tcW w:w="1363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50046" w:rsidRPr="008225FB" w:rsidRDefault="00550046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0046" w:rsidRPr="008225FB" w:rsidRDefault="00550046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0046" w:rsidRPr="008225FB" w:rsidRDefault="00550046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3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046" w:rsidRPr="008225FB" w:rsidRDefault="00550046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046" w:rsidRPr="000B6AFC" w:rsidRDefault="00550046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0</w:t>
            </w:r>
          </w:p>
        </w:tc>
        <w:tc>
          <w:tcPr>
            <w:tcW w:w="700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:rsidR="00550046" w:rsidRPr="008225FB" w:rsidRDefault="00550046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550046" w:rsidRPr="008225FB" w:rsidRDefault="00550046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550046" w:rsidRPr="008225FB" w:rsidRDefault="00550046" w:rsidP="00550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6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550046" w:rsidRPr="008225FB" w:rsidRDefault="00550046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550046" w:rsidRPr="008225FB" w:rsidRDefault="00550046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0046" w:rsidRPr="002F0F37" w:rsidRDefault="00550046" w:rsidP="00550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4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0046" w:rsidRPr="008225FB" w:rsidRDefault="00550046" w:rsidP="00550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0046" w:rsidRPr="008225FB" w:rsidRDefault="00550046" w:rsidP="00550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7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0046" w:rsidRPr="008225FB" w:rsidRDefault="00550046" w:rsidP="00550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0046" w:rsidRPr="008225FB" w:rsidRDefault="00550046" w:rsidP="00550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73</w:t>
            </w:r>
          </w:p>
        </w:tc>
      </w:tr>
      <w:tr w:rsidR="008B0A29" w:rsidRPr="008225FB" w:rsidTr="00687B22">
        <w:trPr>
          <w:trHeight w:val="300"/>
          <w:jc w:val="center"/>
        </w:trPr>
        <w:tc>
          <w:tcPr>
            <w:tcW w:w="1363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E5923" w:rsidRPr="008225FB" w:rsidRDefault="006E5923" w:rsidP="00486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-6</w:t>
            </w:r>
          </w:p>
        </w:tc>
        <w:tc>
          <w:tcPr>
            <w:tcW w:w="534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923" w:rsidRPr="008225FB" w:rsidRDefault="006E5923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7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923" w:rsidRPr="008225FB" w:rsidRDefault="006E5923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3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6E5923" w:rsidRPr="008225FB" w:rsidRDefault="006E5923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6E5923" w:rsidRPr="000B6AFC" w:rsidRDefault="006E5923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700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6E5923" w:rsidRPr="008225FB" w:rsidRDefault="006E5923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923" w:rsidRPr="008225FB" w:rsidRDefault="006E5923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923" w:rsidRPr="008225FB" w:rsidRDefault="006E5923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923" w:rsidRPr="008225FB" w:rsidRDefault="006E5923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923" w:rsidRPr="008225FB" w:rsidRDefault="006E5923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5923" w:rsidRPr="002F0F37" w:rsidRDefault="006E5923" w:rsidP="006E59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5923" w:rsidRPr="008225FB" w:rsidRDefault="006E5923" w:rsidP="006E59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91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5923" w:rsidRPr="008225FB" w:rsidRDefault="006E5923" w:rsidP="006E59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21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5923" w:rsidRPr="008225FB" w:rsidRDefault="006E5923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70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5923" w:rsidRPr="008225FB" w:rsidRDefault="006E5923" w:rsidP="006E59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14</w:t>
            </w:r>
          </w:p>
        </w:tc>
      </w:tr>
      <w:tr w:rsidR="008B0A29" w:rsidRPr="008225FB" w:rsidTr="00687B22">
        <w:trPr>
          <w:trHeight w:val="300"/>
          <w:jc w:val="center"/>
        </w:trPr>
        <w:tc>
          <w:tcPr>
            <w:tcW w:w="13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E5923" w:rsidRPr="008225FB" w:rsidRDefault="006E5923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923" w:rsidRPr="008225FB" w:rsidRDefault="006E5923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923" w:rsidRPr="008225FB" w:rsidRDefault="006E5923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5923" w:rsidRPr="008225FB" w:rsidRDefault="006E5923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5923" w:rsidRPr="000B6AFC" w:rsidRDefault="006E5923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E5923" w:rsidRPr="008225FB" w:rsidRDefault="006E5923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923" w:rsidRPr="008225FB" w:rsidRDefault="006E5923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923" w:rsidRPr="008225FB" w:rsidRDefault="006E5923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923" w:rsidRPr="008225FB" w:rsidRDefault="006E5923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923" w:rsidRPr="008225FB" w:rsidRDefault="006E5923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5923" w:rsidRPr="002F0F37" w:rsidRDefault="006E5923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5923" w:rsidRPr="008225FB" w:rsidRDefault="006E5923" w:rsidP="006E59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5923" w:rsidRPr="008225FB" w:rsidRDefault="006E5923" w:rsidP="006E59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0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5923" w:rsidRPr="008225FB" w:rsidRDefault="006E5923" w:rsidP="006E59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5923" w:rsidRPr="008225FB" w:rsidRDefault="006E5923" w:rsidP="006E59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05</w:t>
            </w:r>
          </w:p>
        </w:tc>
      </w:tr>
      <w:tr w:rsidR="008B0A29" w:rsidRPr="008225FB" w:rsidTr="00687B22">
        <w:trPr>
          <w:trHeight w:val="300"/>
          <w:jc w:val="center"/>
        </w:trPr>
        <w:tc>
          <w:tcPr>
            <w:tcW w:w="13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53EAC" w:rsidRPr="008225FB" w:rsidRDefault="00453EAC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EAC" w:rsidRPr="008225FB" w:rsidRDefault="00453EAC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AC" w:rsidRPr="008225FB" w:rsidRDefault="00453EAC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453EAC" w:rsidRPr="008225FB" w:rsidRDefault="00453EAC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453EAC" w:rsidRPr="000B6AFC" w:rsidRDefault="00453EAC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</w:t>
            </w: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53EAC" w:rsidRPr="008225FB" w:rsidRDefault="00453EAC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3EAC" w:rsidRPr="008225FB" w:rsidRDefault="00453EAC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3EAC" w:rsidRPr="008225FB" w:rsidRDefault="00453EAC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8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3EAC" w:rsidRPr="008225FB" w:rsidRDefault="00453EAC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3EAC" w:rsidRPr="008225FB" w:rsidRDefault="00453EAC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3EAC" w:rsidRPr="002F0F37" w:rsidRDefault="00453EAC" w:rsidP="00453E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3EAC" w:rsidRPr="008225FB" w:rsidRDefault="00453EAC" w:rsidP="00453E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0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3EAC" w:rsidRPr="008225FB" w:rsidRDefault="00453EAC" w:rsidP="00453E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3EAC" w:rsidRPr="008225FB" w:rsidRDefault="00453EAC" w:rsidP="00453E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EAC" w:rsidRPr="008225FB" w:rsidRDefault="00453EAC" w:rsidP="00453E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3</w:t>
            </w:r>
          </w:p>
        </w:tc>
      </w:tr>
      <w:tr w:rsidR="008B0A29" w:rsidRPr="008225FB" w:rsidTr="00687B22">
        <w:trPr>
          <w:trHeight w:val="300"/>
          <w:jc w:val="center"/>
        </w:trPr>
        <w:tc>
          <w:tcPr>
            <w:tcW w:w="13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53EAC" w:rsidRPr="008225FB" w:rsidRDefault="00453EAC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EAC" w:rsidRPr="008225FB" w:rsidRDefault="00453EAC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EAC" w:rsidRPr="008225FB" w:rsidRDefault="00453EAC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EAC" w:rsidRPr="008225FB" w:rsidRDefault="00453EAC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EAC" w:rsidRPr="000B6AFC" w:rsidRDefault="00453EAC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53EAC" w:rsidRPr="008225FB" w:rsidRDefault="00453EAC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3EAC" w:rsidRPr="008225FB" w:rsidRDefault="00453EAC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3EAC" w:rsidRPr="008225FB" w:rsidRDefault="00453EAC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8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3EAC" w:rsidRPr="008225FB" w:rsidRDefault="00453EAC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3EAC" w:rsidRPr="008225FB" w:rsidRDefault="00453EAC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3EAC" w:rsidRPr="002F0F37" w:rsidRDefault="00453EAC" w:rsidP="00453E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3EAC" w:rsidRPr="008225FB" w:rsidRDefault="00453EAC" w:rsidP="00453E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3EAC" w:rsidRPr="008225FB" w:rsidRDefault="00453EAC" w:rsidP="00530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3EAC" w:rsidRPr="008225FB" w:rsidRDefault="00453EAC" w:rsidP="00453E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3EAC" w:rsidRPr="008225FB" w:rsidRDefault="00453EAC" w:rsidP="00530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8B0A29" w:rsidRPr="008225FB" w:rsidTr="00687B22">
        <w:trPr>
          <w:trHeight w:val="300"/>
          <w:jc w:val="center"/>
        </w:trPr>
        <w:tc>
          <w:tcPr>
            <w:tcW w:w="13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E5923" w:rsidRPr="008225FB" w:rsidRDefault="006E5923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923" w:rsidRPr="008225FB" w:rsidRDefault="006E5923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923" w:rsidRPr="008225FB" w:rsidRDefault="006E5923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6E5923" w:rsidRPr="008225FB" w:rsidRDefault="006E5923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6E5923" w:rsidRPr="000B6AFC" w:rsidRDefault="006E5923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0</w:t>
            </w: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E5923" w:rsidRPr="008225FB" w:rsidRDefault="006E5923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923" w:rsidRPr="008225FB" w:rsidRDefault="006E5923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923" w:rsidRPr="008225FB" w:rsidRDefault="006E5923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923" w:rsidRPr="008225FB" w:rsidRDefault="006E5923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923" w:rsidRPr="008225FB" w:rsidRDefault="006E5923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5923" w:rsidRPr="002F0F37" w:rsidRDefault="006E5923" w:rsidP="006E59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5923" w:rsidRPr="008225FB" w:rsidRDefault="006E5923" w:rsidP="006E59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7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5923" w:rsidRPr="008225FB" w:rsidRDefault="006E5923" w:rsidP="006E59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8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5923" w:rsidRPr="008225FB" w:rsidRDefault="006E5923" w:rsidP="006E59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5923" w:rsidRPr="008225FB" w:rsidRDefault="006E5923" w:rsidP="006E59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76</w:t>
            </w:r>
          </w:p>
        </w:tc>
      </w:tr>
      <w:tr w:rsidR="008B0A29" w:rsidRPr="008225FB" w:rsidTr="00687B22">
        <w:trPr>
          <w:trHeight w:val="300"/>
          <w:jc w:val="center"/>
        </w:trPr>
        <w:tc>
          <w:tcPr>
            <w:tcW w:w="1363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E5923" w:rsidRPr="008225FB" w:rsidRDefault="006E5923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923" w:rsidRPr="008225FB" w:rsidRDefault="006E5923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923" w:rsidRPr="008225FB" w:rsidRDefault="006E5923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3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5923" w:rsidRPr="008225FB" w:rsidRDefault="006E5923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5923" w:rsidRPr="000B6AFC" w:rsidRDefault="006E5923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0</w:t>
            </w:r>
          </w:p>
        </w:tc>
        <w:tc>
          <w:tcPr>
            <w:tcW w:w="700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:rsidR="006E5923" w:rsidRPr="008225FB" w:rsidRDefault="006E5923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6E5923" w:rsidRPr="008225FB" w:rsidRDefault="006E5923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6E5923" w:rsidRPr="008225FB" w:rsidRDefault="006E5923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6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6E5923" w:rsidRPr="008225FB" w:rsidRDefault="006E5923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6E5923" w:rsidRPr="008225FB" w:rsidRDefault="006E5923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5923" w:rsidRPr="002F0F37" w:rsidRDefault="006E5923" w:rsidP="006E59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5923" w:rsidRPr="008225FB" w:rsidRDefault="006E5923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5923" w:rsidRPr="008225FB" w:rsidRDefault="006E5923" w:rsidP="006E59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5923" w:rsidRPr="008225FB" w:rsidRDefault="006E5923" w:rsidP="006E59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5923" w:rsidRPr="008225FB" w:rsidRDefault="006E5923" w:rsidP="006E59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2</w:t>
            </w:r>
          </w:p>
        </w:tc>
      </w:tr>
      <w:tr w:rsidR="008B0A29" w:rsidRPr="008225FB" w:rsidTr="00687B22">
        <w:trPr>
          <w:trHeight w:val="300"/>
          <w:jc w:val="center"/>
        </w:trPr>
        <w:tc>
          <w:tcPr>
            <w:tcW w:w="1363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23A4D" w:rsidRPr="008225FB" w:rsidRDefault="00823A4D" w:rsidP="00486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SVM-7</w:t>
            </w:r>
          </w:p>
        </w:tc>
        <w:tc>
          <w:tcPr>
            <w:tcW w:w="534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3A4D" w:rsidRPr="008225FB" w:rsidRDefault="00823A4D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7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A4D" w:rsidRPr="008225FB" w:rsidRDefault="00823A4D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3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823A4D" w:rsidRPr="008225FB" w:rsidRDefault="00823A4D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823A4D" w:rsidRPr="000B6AFC" w:rsidRDefault="00823A4D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700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823A4D" w:rsidRPr="008225FB" w:rsidRDefault="00823A4D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A4D" w:rsidRPr="008225FB" w:rsidRDefault="00823A4D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A4D" w:rsidRPr="008225FB" w:rsidRDefault="00823A4D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A4D" w:rsidRPr="008225FB" w:rsidRDefault="00823A4D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A4D" w:rsidRPr="008225FB" w:rsidRDefault="00823A4D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A4D" w:rsidRPr="002F0F37" w:rsidRDefault="00823A4D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A4D" w:rsidRPr="008225FB" w:rsidRDefault="00823A4D" w:rsidP="00823A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17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A4D" w:rsidRPr="008225FB" w:rsidRDefault="00823A4D" w:rsidP="00823A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2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A4D" w:rsidRPr="008225FB" w:rsidRDefault="00823A4D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17</w:t>
            </w:r>
          </w:p>
        </w:tc>
        <w:tc>
          <w:tcPr>
            <w:tcW w:w="70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A4D" w:rsidRPr="008225FB" w:rsidRDefault="00823A4D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2</w:t>
            </w:r>
          </w:p>
        </w:tc>
      </w:tr>
      <w:tr w:rsidR="008B0A29" w:rsidRPr="008225FB" w:rsidTr="00687B22">
        <w:trPr>
          <w:trHeight w:val="300"/>
          <w:jc w:val="center"/>
        </w:trPr>
        <w:tc>
          <w:tcPr>
            <w:tcW w:w="13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23A4D" w:rsidRPr="008225FB" w:rsidRDefault="00823A4D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3A4D" w:rsidRPr="008225FB" w:rsidRDefault="00823A4D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3A4D" w:rsidRPr="008225FB" w:rsidRDefault="00823A4D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A4D" w:rsidRPr="008225FB" w:rsidRDefault="00823A4D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A4D" w:rsidRPr="000B6AFC" w:rsidRDefault="00823A4D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23A4D" w:rsidRPr="008225FB" w:rsidRDefault="00823A4D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A4D" w:rsidRPr="008225FB" w:rsidRDefault="00823A4D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A4D" w:rsidRPr="008225FB" w:rsidRDefault="00823A4D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A4D" w:rsidRPr="008225FB" w:rsidRDefault="00823A4D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A4D" w:rsidRPr="008225FB" w:rsidRDefault="00823A4D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A4D" w:rsidRPr="002F0F37" w:rsidRDefault="00823A4D" w:rsidP="00823A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A4D" w:rsidRPr="008225FB" w:rsidRDefault="00823A4D" w:rsidP="00823A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A4D" w:rsidRPr="008225FB" w:rsidRDefault="00823A4D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A4D" w:rsidRPr="008225FB" w:rsidRDefault="00823A4D" w:rsidP="00823A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A4D" w:rsidRPr="008225FB" w:rsidRDefault="00823A4D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8B0A29" w:rsidRPr="008225FB" w:rsidTr="00687B22">
        <w:trPr>
          <w:trHeight w:val="300"/>
          <w:jc w:val="center"/>
        </w:trPr>
        <w:tc>
          <w:tcPr>
            <w:tcW w:w="13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986FB1" w:rsidRPr="008225FB" w:rsidRDefault="00986FB1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FB1" w:rsidRPr="008225FB" w:rsidRDefault="00986FB1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FB1" w:rsidRPr="008225FB" w:rsidRDefault="00986FB1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986FB1" w:rsidRPr="008225FB" w:rsidRDefault="00986FB1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986FB1" w:rsidRPr="000B6AFC" w:rsidRDefault="00986FB1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</w:t>
            </w: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86FB1" w:rsidRPr="008225FB" w:rsidRDefault="00986FB1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6FB1" w:rsidRPr="008225FB" w:rsidRDefault="00986FB1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6FB1" w:rsidRPr="008225FB" w:rsidRDefault="00986FB1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6FB1" w:rsidRPr="008225FB" w:rsidRDefault="00986FB1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6FB1" w:rsidRPr="008225FB" w:rsidRDefault="00986FB1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6FB1" w:rsidRPr="002F0F37" w:rsidRDefault="00986FB1" w:rsidP="00986F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6FB1" w:rsidRPr="008225FB" w:rsidRDefault="00986FB1" w:rsidP="00986F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0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6FB1" w:rsidRPr="008225FB" w:rsidRDefault="00986FB1" w:rsidP="00986F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6FB1" w:rsidRPr="008225FB" w:rsidRDefault="00986FB1" w:rsidP="00986F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81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FB1" w:rsidRPr="008225FB" w:rsidRDefault="00986FB1" w:rsidP="00986F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9</w:t>
            </w:r>
          </w:p>
        </w:tc>
      </w:tr>
      <w:tr w:rsidR="008B0A29" w:rsidRPr="008225FB" w:rsidTr="00687B22">
        <w:trPr>
          <w:trHeight w:val="300"/>
          <w:jc w:val="center"/>
        </w:trPr>
        <w:tc>
          <w:tcPr>
            <w:tcW w:w="13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986FB1" w:rsidRPr="008225FB" w:rsidRDefault="00986FB1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FB1" w:rsidRPr="008225FB" w:rsidRDefault="00986FB1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FB1" w:rsidRPr="008225FB" w:rsidRDefault="00986FB1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FB1" w:rsidRPr="008225FB" w:rsidRDefault="00986FB1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FB1" w:rsidRPr="000B6AFC" w:rsidRDefault="00986FB1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86FB1" w:rsidRPr="008225FB" w:rsidRDefault="00986FB1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6FB1" w:rsidRPr="008225FB" w:rsidRDefault="00986FB1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6FB1" w:rsidRPr="008225FB" w:rsidRDefault="00986FB1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6FB1" w:rsidRPr="008225FB" w:rsidRDefault="00986FB1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6FB1" w:rsidRPr="008225FB" w:rsidRDefault="00986FB1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6FB1" w:rsidRPr="002F0F37" w:rsidRDefault="00986FB1" w:rsidP="00986F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6FB1" w:rsidRPr="008225FB" w:rsidRDefault="00986FB1" w:rsidP="00530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6FB1" w:rsidRPr="008225FB" w:rsidRDefault="00986FB1" w:rsidP="00530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6FB1" w:rsidRPr="008225FB" w:rsidRDefault="00986FB1" w:rsidP="00986F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FB1" w:rsidRPr="008225FB" w:rsidRDefault="00986FB1" w:rsidP="00530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8B0A29" w:rsidRPr="008225FB" w:rsidTr="00687B22">
        <w:trPr>
          <w:trHeight w:val="300"/>
          <w:jc w:val="center"/>
        </w:trPr>
        <w:tc>
          <w:tcPr>
            <w:tcW w:w="13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23A4D" w:rsidRPr="008225FB" w:rsidRDefault="00823A4D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A4D" w:rsidRPr="008225FB" w:rsidRDefault="00823A4D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A4D" w:rsidRPr="008225FB" w:rsidRDefault="00823A4D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823A4D" w:rsidRPr="008225FB" w:rsidRDefault="00823A4D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823A4D" w:rsidRPr="000B6AFC" w:rsidRDefault="00823A4D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0</w:t>
            </w: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23A4D" w:rsidRPr="008225FB" w:rsidRDefault="00823A4D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A4D" w:rsidRPr="008225FB" w:rsidRDefault="00823A4D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A4D" w:rsidRPr="008225FB" w:rsidRDefault="00823A4D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5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A4D" w:rsidRPr="008225FB" w:rsidRDefault="00823A4D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A4D" w:rsidRPr="008225FB" w:rsidRDefault="00823A4D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A4D" w:rsidRPr="002F0F37" w:rsidRDefault="00823A4D" w:rsidP="00823A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A4D" w:rsidRPr="008225FB" w:rsidRDefault="00823A4D" w:rsidP="00823A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A4D" w:rsidRPr="008225FB" w:rsidRDefault="00823A4D" w:rsidP="00823A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A4D" w:rsidRPr="008225FB" w:rsidRDefault="00823A4D" w:rsidP="00823A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A4D" w:rsidRPr="008225FB" w:rsidRDefault="00823A4D" w:rsidP="00823A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7</w:t>
            </w:r>
          </w:p>
        </w:tc>
      </w:tr>
      <w:tr w:rsidR="008B0A29" w:rsidRPr="008225FB" w:rsidTr="00687B22">
        <w:trPr>
          <w:trHeight w:val="300"/>
          <w:jc w:val="center"/>
        </w:trPr>
        <w:tc>
          <w:tcPr>
            <w:tcW w:w="1363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23A4D" w:rsidRPr="008225FB" w:rsidRDefault="00823A4D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3A4D" w:rsidRPr="008225FB" w:rsidRDefault="00823A4D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3A4D" w:rsidRPr="008225FB" w:rsidRDefault="00823A4D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3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3A4D" w:rsidRPr="008225FB" w:rsidRDefault="00823A4D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3A4D" w:rsidRPr="000B6AFC" w:rsidRDefault="00823A4D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0</w:t>
            </w:r>
          </w:p>
        </w:tc>
        <w:tc>
          <w:tcPr>
            <w:tcW w:w="700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:rsidR="00823A4D" w:rsidRPr="008225FB" w:rsidRDefault="00823A4D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823A4D" w:rsidRPr="008225FB" w:rsidRDefault="00823A4D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823A4D" w:rsidRPr="008225FB" w:rsidRDefault="00823A4D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5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823A4D" w:rsidRPr="008225FB" w:rsidRDefault="00823A4D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823A4D" w:rsidRPr="008225FB" w:rsidRDefault="00823A4D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A4D" w:rsidRPr="002F0F37" w:rsidRDefault="00823A4D" w:rsidP="00823A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A4D" w:rsidRPr="008225FB" w:rsidRDefault="00823A4D" w:rsidP="00823A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A4D" w:rsidRPr="008225FB" w:rsidRDefault="00823A4D" w:rsidP="00823A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3A4D" w:rsidRPr="008225FB" w:rsidRDefault="00823A4D" w:rsidP="00823A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A4D" w:rsidRPr="008225FB" w:rsidRDefault="00823A4D" w:rsidP="00823A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6</w:t>
            </w:r>
          </w:p>
        </w:tc>
      </w:tr>
      <w:tr w:rsidR="008B0A29" w:rsidRPr="008225FB" w:rsidTr="00687B22">
        <w:trPr>
          <w:trHeight w:val="300"/>
          <w:jc w:val="center"/>
        </w:trPr>
        <w:tc>
          <w:tcPr>
            <w:tcW w:w="1363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50270" w:rsidRPr="008225FB" w:rsidRDefault="00250270" w:rsidP="00486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-8</w:t>
            </w:r>
          </w:p>
        </w:tc>
        <w:tc>
          <w:tcPr>
            <w:tcW w:w="534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0270" w:rsidRPr="008225FB" w:rsidRDefault="00250270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7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270" w:rsidRPr="008225FB" w:rsidRDefault="00250270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3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250270" w:rsidRPr="008225FB" w:rsidRDefault="00250270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250270" w:rsidRPr="000B6AFC" w:rsidRDefault="00250270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700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250270" w:rsidRPr="008225FB" w:rsidRDefault="00250270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0270" w:rsidRPr="008225FB" w:rsidRDefault="00250270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0270" w:rsidRPr="008225FB" w:rsidRDefault="00250270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0270" w:rsidRPr="008225FB" w:rsidRDefault="00250270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0270" w:rsidRPr="008225FB" w:rsidRDefault="00250270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50270" w:rsidRPr="002F0F37" w:rsidRDefault="00250270" w:rsidP="002502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50270" w:rsidRPr="008225FB" w:rsidRDefault="00250270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50270" w:rsidRPr="008225FB" w:rsidRDefault="00250270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50270" w:rsidRPr="008225FB" w:rsidRDefault="00250270" w:rsidP="002502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19</w:t>
            </w:r>
          </w:p>
        </w:tc>
        <w:tc>
          <w:tcPr>
            <w:tcW w:w="70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270" w:rsidRPr="008225FB" w:rsidRDefault="00250270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8B0A29" w:rsidRPr="008225FB" w:rsidTr="00687B22">
        <w:trPr>
          <w:trHeight w:val="300"/>
          <w:jc w:val="center"/>
        </w:trPr>
        <w:tc>
          <w:tcPr>
            <w:tcW w:w="13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50270" w:rsidRPr="008225FB" w:rsidRDefault="00250270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0270" w:rsidRPr="008225FB" w:rsidRDefault="00250270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0270" w:rsidRPr="008225FB" w:rsidRDefault="00250270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270" w:rsidRPr="008225FB" w:rsidRDefault="00250270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270" w:rsidRPr="000B6AFC" w:rsidRDefault="00250270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50270" w:rsidRPr="008225FB" w:rsidRDefault="00250270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0270" w:rsidRPr="008225FB" w:rsidRDefault="00250270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0270" w:rsidRPr="008225FB" w:rsidRDefault="00250270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0270" w:rsidRPr="008225FB" w:rsidRDefault="00250270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0270" w:rsidRPr="008225FB" w:rsidRDefault="00250270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50270" w:rsidRPr="002F0F37" w:rsidRDefault="00250270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50270" w:rsidRPr="008225FB" w:rsidRDefault="00250270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50270" w:rsidRPr="008225FB" w:rsidRDefault="00250270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50270" w:rsidRPr="008225FB" w:rsidRDefault="00250270" w:rsidP="002502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270" w:rsidRPr="008225FB" w:rsidRDefault="00250270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8B0A29" w:rsidRPr="008225FB" w:rsidTr="00687B22">
        <w:trPr>
          <w:trHeight w:val="300"/>
          <w:jc w:val="center"/>
        </w:trPr>
        <w:tc>
          <w:tcPr>
            <w:tcW w:w="13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F76FD" w:rsidRPr="008225FB" w:rsidRDefault="008F76FD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6FD" w:rsidRPr="008225FB" w:rsidRDefault="008F76FD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6FD" w:rsidRPr="008225FB" w:rsidRDefault="008F76FD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8F76FD" w:rsidRPr="008225FB" w:rsidRDefault="008F76FD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8F76FD" w:rsidRPr="000B6AFC" w:rsidRDefault="008F76FD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</w:t>
            </w: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F76FD" w:rsidRPr="008225FB" w:rsidRDefault="008F76FD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6FD" w:rsidRPr="008225FB" w:rsidRDefault="008F76FD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6FD" w:rsidRPr="008225FB" w:rsidRDefault="008F76FD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8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6FD" w:rsidRPr="008225FB" w:rsidRDefault="008F76FD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6FD" w:rsidRPr="008225FB" w:rsidRDefault="008F76FD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6FD" w:rsidRPr="002F0F37" w:rsidRDefault="008F76FD" w:rsidP="008F76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6FD" w:rsidRPr="008225FB" w:rsidRDefault="008F76FD" w:rsidP="00530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6FD" w:rsidRPr="008225FB" w:rsidRDefault="008F76FD" w:rsidP="00530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6FD" w:rsidRPr="008225FB" w:rsidRDefault="008F76FD" w:rsidP="008F76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30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6FD" w:rsidRPr="008225FB" w:rsidRDefault="008F76FD" w:rsidP="008F76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0</w:t>
            </w:r>
          </w:p>
        </w:tc>
      </w:tr>
      <w:tr w:rsidR="008B0A29" w:rsidRPr="008225FB" w:rsidTr="00687B22">
        <w:trPr>
          <w:trHeight w:val="300"/>
          <w:jc w:val="center"/>
        </w:trPr>
        <w:tc>
          <w:tcPr>
            <w:tcW w:w="13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F76FD" w:rsidRPr="008225FB" w:rsidRDefault="008F76FD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6FD" w:rsidRPr="008225FB" w:rsidRDefault="008F76FD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6FD" w:rsidRPr="008225FB" w:rsidRDefault="008F76FD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6FD" w:rsidRPr="008225FB" w:rsidRDefault="008F76FD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6FD" w:rsidRPr="000B6AFC" w:rsidRDefault="008F76FD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F76FD" w:rsidRPr="008225FB" w:rsidRDefault="008F76FD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6FD" w:rsidRPr="008225FB" w:rsidRDefault="008F76FD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6FD" w:rsidRPr="008225FB" w:rsidRDefault="008F76FD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3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6FD" w:rsidRPr="008225FB" w:rsidRDefault="008F76FD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76FD" w:rsidRPr="008225FB" w:rsidRDefault="008F76FD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6FD" w:rsidRPr="002F0F37" w:rsidRDefault="008F76FD" w:rsidP="008F76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6FD" w:rsidRPr="008225FB" w:rsidRDefault="008F76FD" w:rsidP="00530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6FD" w:rsidRPr="008225FB" w:rsidRDefault="008F76FD" w:rsidP="00530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76FD" w:rsidRPr="008225FB" w:rsidRDefault="008F76FD" w:rsidP="008F76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6FD" w:rsidRPr="008225FB" w:rsidRDefault="008F76FD" w:rsidP="00530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8B0A29" w:rsidRPr="008225FB" w:rsidTr="00687B22">
        <w:trPr>
          <w:trHeight w:val="300"/>
          <w:jc w:val="center"/>
        </w:trPr>
        <w:tc>
          <w:tcPr>
            <w:tcW w:w="13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50270" w:rsidRPr="008225FB" w:rsidRDefault="00250270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270" w:rsidRPr="008225FB" w:rsidRDefault="00250270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270" w:rsidRPr="008225FB" w:rsidRDefault="00250270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250270" w:rsidRPr="008225FB" w:rsidRDefault="00250270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250270" w:rsidRPr="000B6AFC" w:rsidRDefault="00250270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0</w:t>
            </w: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50270" w:rsidRPr="008225FB" w:rsidRDefault="00250270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0270" w:rsidRPr="008225FB" w:rsidRDefault="00250270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0270" w:rsidRPr="008225FB" w:rsidRDefault="00250270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5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0270" w:rsidRPr="008225FB" w:rsidRDefault="00250270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50270" w:rsidRPr="008225FB" w:rsidRDefault="00250270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50270" w:rsidRPr="002F0F37" w:rsidRDefault="00250270" w:rsidP="002502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50270" w:rsidRPr="008225FB" w:rsidRDefault="00250270" w:rsidP="002502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50270" w:rsidRPr="008225FB" w:rsidRDefault="00250270" w:rsidP="002502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50270" w:rsidRPr="008225FB" w:rsidRDefault="00250270" w:rsidP="002502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270" w:rsidRPr="008225FB" w:rsidRDefault="00250270" w:rsidP="002502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5</w:t>
            </w:r>
          </w:p>
        </w:tc>
      </w:tr>
      <w:tr w:rsidR="008B0A29" w:rsidRPr="008225FB" w:rsidTr="00687B22">
        <w:trPr>
          <w:trHeight w:val="300"/>
          <w:jc w:val="center"/>
        </w:trPr>
        <w:tc>
          <w:tcPr>
            <w:tcW w:w="1363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50270" w:rsidRPr="008225FB" w:rsidRDefault="00250270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0270" w:rsidRPr="008225FB" w:rsidRDefault="00250270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0270" w:rsidRPr="008225FB" w:rsidRDefault="00250270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3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0270" w:rsidRPr="008225FB" w:rsidRDefault="00250270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0270" w:rsidRPr="000B6AFC" w:rsidRDefault="00250270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0</w:t>
            </w:r>
          </w:p>
        </w:tc>
        <w:tc>
          <w:tcPr>
            <w:tcW w:w="700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:rsidR="00250270" w:rsidRPr="008225FB" w:rsidRDefault="00250270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250270" w:rsidRPr="008225FB" w:rsidRDefault="00250270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250270" w:rsidRPr="008225FB" w:rsidRDefault="00250270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6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250270" w:rsidRPr="008225FB" w:rsidRDefault="00250270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250270" w:rsidRPr="008225FB" w:rsidRDefault="00250270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50270" w:rsidRPr="002F0F37" w:rsidRDefault="00250270" w:rsidP="002502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4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50270" w:rsidRPr="008225FB" w:rsidRDefault="00250270" w:rsidP="002502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50270" w:rsidRPr="008225FB" w:rsidRDefault="00250270" w:rsidP="002502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50270" w:rsidRPr="008225FB" w:rsidRDefault="00250270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270" w:rsidRPr="008225FB" w:rsidRDefault="00250270" w:rsidP="002502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1</w:t>
            </w:r>
          </w:p>
        </w:tc>
      </w:tr>
      <w:tr w:rsidR="008B0A29" w:rsidRPr="008225FB" w:rsidTr="00687B22">
        <w:trPr>
          <w:trHeight w:val="300"/>
          <w:jc w:val="center"/>
        </w:trPr>
        <w:tc>
          <w:tcPr>
            <w:tcW w:w="1363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95C13" w:rsidRPr="008225FB" w:rsidRDefault="00195C13" w:rsidP="00486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-9</w:t>
            </w:r>
          </w:p>
        </w:tc>
        <w:tc>
          <w:tcPr>
            <w:tcW w:w="534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13" w:rsidRPr="008225FB" w:rsidRDefault="00195C13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7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13" w:rsidRPr="008225FB" w:rsidRDefault="00195C13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3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195C13" w:rsidRPr="008225FB" w:rsidRDefault="00195C13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195C13" w:rsidRPr="000B6AFC" w:rsidRDefault="00195C13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700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195C13" w:rsidRPr="008225FB" w:rsidRDefault="00195C13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5C13" w:rsidRPr="008225FB" w:rsidRDefault="00195C13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5C13" w:rsidRPr="008225FB" w:rsidRDefault="00195C13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5C13" w:rsidRPr="008225FB" w:rsidRDefault="00195C13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5C13" w:rsidRPr="008225FB" w:rsidRDefault="00195C13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5C13" w:rsidRPr="002F0F37" w:rsidRDefault="00195C13" w:rsidP="00195C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5C13" w:rsidRPr="008225FB" w:rsidRDefault="00195C13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5C13" w:rsidRPr="008225FB" w:rsidRDefault="00195C13" w:rsidP="00195C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23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5C13" w:rsidRPr="008225FB" w:rsidRDefault="00195C13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19</w:t>
            </w:r>
          </w:p>
        </w:tc>
        <w:tc>
          <w:tcPr>
            <w:tcW w:w="70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13" w:rsidRPr="008225FB" w:rsidRDefault="00195C13" w:rsidP="00195C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22</w:t>
            </w:r>
          </w:p>
        </w:tc>
      </w:tr>
      <w:tr w:rsidR="008B0A29" w:rsidRPr="008225FB" w:rsidTr="00687B22">
        <w:trPr>
          <w:trHeight w:val="300"/>
          <w:jc w:val="center"/>
        </w:trPr>
        <w:tc>
          <w:tcPr>
            <w:tcW w:w="13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95C13" w:rsidRPr="008225FB" w:rsidRDefault="00195C13" w:rsidP="00486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13" w:rsidRPr="008225FB" w:rsidRDefault="00195C13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13" w:rsidRPr="008225FB" w:rsidRDefault="00195C13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13" w:rsidRPr="008225FB" w:rsidRDefault="00195C13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13" w:rsidRPr="000B6AFC" w:rsidRDefault="00195C13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95C13" w:rsidRPr="008225FB" w:rsidRDefault="00195C13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5C13" w:rsidRPr="008225FB" w:rsidRDefault="00195C13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5C13" w:rsidRPr="008225FB" w:rsidRDefault="00195C13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5C13" w:rsidRPr="008225FB" w:rsidRDefault="00195C13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5C13" w:rsidRPr="008225FB" w:rsidRDefault="00195C13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5C13" w:rsidRPr="002F0F37" w:rsidRDefault="00195C13" w:rsidP="00195C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5C13" w:rsidRPr="008225FB" w:rsidRDefault="00195C13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5C13" w:rsidRPr="008225FB" w:rsidRDefault="00195C13" w:rsidP="00195C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4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5C13" w:rsidRPr="008225FB" w:rsidRDefault="00195C13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13" w:rsidRPr="008225FB" w:rsidRDefault="00195C13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47</w:t>
            </w:r>
          </w:p>
        </w:tc>
      </w:tr>
      <w:tr w:rsidR="008B0A29" w:rsidRPr="008225FB" w:rsidTr="00687B22">
        <w:trPr>
          <w:trHeight w:val="300"/>
          <w:jc w:val="center"/>
        </w:trPr>
        <w:tc>
          <w:tcPr>
            <w:tcW w:w="13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84E13" w:rsidRPr="008225FB" w:rsidRDefault="00584E13" w:rsidP="00486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E13" w:rsidRPr="008225FB" w:rsidRDefault="00584E13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E13" w:rsidRPr="008225FB" w:rsidRDefault="00584E13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584E13" w:rsidRPr="008225FB" w:rsidRDefault="00584E13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584E13" w:rsidRPr="000B6AFC" w:rsidRDefault="00584E13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</w:t>
            </w: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84E13" w:rsidRPr="008225FB" w:rsidRDefault="00584E13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84E13" w:rsidRPr="008225FB" w:rsidRDefault="00584E13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84E13" w:rsidRPr="008225FB" w:rsidRDefault="00584E13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9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84E13" w:rsidRPr="008225FB" w:rsidRDefault="00584E13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84E13" w:rsidRPr="008225FB" w:rsidRDefault="00584E13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4E13" w:rsidRPr="002F0F37" w:rsidRDefault="00584E13" w:rsidP="00584E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4E13" w:rsidRPr="008225FB" w:rsidRDefault="00584E13" w:rsidP="00584E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4E13" w:rsidRPr="008225FB" w:rsidRDefault="00584E13" w:rsidP="00584E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4E13" w:rsidRPr="008225FB" w:rsidRDefault="00584E13" w:rsidP="00584E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37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E13" w:rsidRPr="008225FB" w:rsidRDefault="00584E13" w:rsidP="00584E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4</w:t>
            </w:r>
          </w:p>
        </w:tc>
      </w:tr>
      <w:tr w:rsidR="008B0A29" w:rsidRPr="008225FB" w:rsidTr="00687B22">
        <w:trPr>
          <w:trHeight w:val="300"/>
          <w:jc w:val="center"/>
        </w:trPr>
        <w:tc>
          <w:tcPr>
            <w:tcW w:w="13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84E13" w:rsidRPr="008225FB" w:rsidRDefault="00584E13" w:rsidP="00486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E13" w:rsidRPr="008225FB" w:rsidRDefault="00584E13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E13" w:rsidRPr="008225FB" w:rsidRDefault="00584E13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E13" w:rsidRPr="008225FB" w:rsidRDefault="00584E13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E13" w:rsidRPr="000B6AFC" w:rsidRDefault="00584E13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84E13" w:rsidRPr="008225FB" w:rsidRDefault="00584E13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84E13" w:rsidRPr="008225FB" w:rsidRDefault="00584E13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84E13" w:rsidRPr="008225FB" w:rsidRDefault="00584E13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84E13" w:rsidRPr="008225FB" w:rsidRDefault="00584E13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84E13" w:rsidRPr="008225FB" w:rsidRDefault="00584E13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4E13" w:rsidRPr="002F0F37" w:rsidRDefault="00584E13" w:rsidP="00530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4E13" w:rsidRPr="008225FB" w:rsidRDefault="00584E13" w:rsidP="00584E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4E13" w:rsidRPr="008225FB" w:rsidRDefault="00584E13" w:rsidP="00584E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4E13" w:rsidRPr="008225FB" w:rsidRDefault="00584E13" w:rsidP="00530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E13" w:rsidRPr="008225FB" w:rsidRDefault="00584E13" w:rsidP="00584E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2</w:t>
            </w:r>
          </w:p>
        </w:tc>
      </w:tr>
      <w:tr w:rsidR="008B0A29" w:rsidRPr="008225FB" w:rsidTr="00687B22">
        <w:trPr>
          <w:trHeight w:val="300"/>
          <w:jc w:val="center"/>
        </w:trPr>
        <w:tc>
          <w:tcPr>
            <w:tcW w:w="13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95C13" w:rsidRPr="008225FB" w:rsidRDefault="00195C13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13" w:rsidRPr="008225FB" w:rsidRDefault="00195C13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13" w:rsidRPr="008225FB" w:rsidRDefault="00195C13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195C13" w:rsidRPr="008225FB" w:rsidRDefault="00195C13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195C13" w:rsidRPr="000B6AFC" w:rsidRDefault="00195C13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0</w:t>
            </w: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95C13" w:rsidRPr="008225FB" w:rsidRDefault="00195C13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5C13" w:rsidRPr="008225FB" w:rsidRDefault="00195C13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5C13" w:rsidRPr="008225FB" w:rsidRDefault="00195C13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5C13" w:rsidRPr="008225FB" w:rsidRDefault="00195C13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5C13" w:rsidRPr="008225FB" w:rsidRDefault="00195C13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5C13" w:rsidRPr="002F0F37" w:rsidRDefault="00195C13" w:rsidP="00195C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5C13" w:rsidRPr="008225FB" w:rsidRDefault="00195C13" w:rsidP="00195C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5C13" w:rsidRPr="008225FB" w:rsidRDefault="00195C13" w:rsidP="00195C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5C13" w:rsidRPr="008225FB" w:rsidRDefault="00195C13" w:rsidP="00195C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13" w:rsidRPr="008225FB" w:rsidRDefault="00195C13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8</w:t>
            </w:r>
          </w:p>
        </w:tc>
      </w:tr>
      <w:tr w:rsidR="008B0A29" w:rsidRPr="008225FB" w:rsidTr="00687B22">
        <w:trPr>
          <w:trHeight w:val="300"/>
          <w:jc w:val="center"/>
        </w:trPr>
        <w:tc>
          <w:tcPr>
            <w:tcW w:w="1363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95C13" w:rsidRPr="008225FB" w:rsidRDefault="00195C13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13" w:rsidRPr="008225FB" w:rsidRDefault="00195C13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13" w:rsidRPr="008225FB" w:rsidRDefault="00195C13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3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5C13" w:rsidRPr="008225FB" w:rsidRDefault="00195C13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5C13" w:rsidRPr="000B6AFC" w:rsidRDefault="00195C13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0</w:t>
            </w:r>
          </w:p>
        </w:tc>
        <w:tc>
          <w:tcPr>
            <w:tcW w:w="700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:rsidR="00195C13" w:rsidRPr="008225FB" w:rsidRDefault="00195C13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195C13" w:rsidRPr="008225FB" w:rsidRDefault="00195C13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195C13" w:rsidRPr="008225FB" w:rsidRDefault="00195C13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195C13" w:rsidRPr="008225FB" w:rsidRDefault="00195C13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195C13" w:rsidRPr="008225FB" w:rsidRDefault="00195C13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5C13" w:rsidRPr="002F0F37" w:rsidRDefault="00195C13" w:rsidP="00195C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5C13" w:rsidRPr="008225FB" w:rsidRDefault="00195C13" w:rsidP="00195C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5C13" w:rsidRPr="008225FB" w:rsidRDefault="00195C13" w:rsidP="00195C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1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5C13" w:rsidRPr="008225FB" w:rsidRDefault="00195C13" w:rsidP="00195C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C13" w:rsidRPr="008225FB" w:rsidRDefault="00195C13" w:rsidP="00195C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09</w:t>
            </w:r>
          </w:p>
        </w:tc>
      </w:tr>
      <w:tr w:rsidR="008B0A29" w:rsidRPr="008225FB" w:rsidTr="00687B22">
        <w:trPr>
          <w:trHeight w:val="300"/>
          <w:jc w:val="center"/>
        </w:trPr>
        <w:tc>
          <w:tcPr>
            <w:tcW w:w="1363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7065" w:rsidRPr="008225FB" w:rsidRDefault="00767065" w:rsidP="00486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-10</w:t>
            </w:r>
          </w:p>
        </w:tc>
        <w:tc>
          <w:tcPr>
            <w:tcW w:w="534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7065" w:rsidRPr="008225FB" w:rsidRDefault="00767065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7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065" w:rsidRPr="008225FB" w:rsidRDefault="00767065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3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767065" w:rsidRPr="008225FB" w:rsidRDefault="00767065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767065" w:rsidRPr="000B6AFC" w:rsidRDefault="00767065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700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767065" w:rsidRPr="008225FB" w:rsidRDefault="00767065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7065" w:rsidRPr="008225FB" w:rsidRDefault="00767065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7065" w:rsidRPr="008225FB" w:rsidRDefault="00767065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7065" w:rsidRPr="008225FB" w:rsidRDefault="00767065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7065" w:rsidRPr="008225FB" w:rsidRDefault="00767065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065" w:rsidRPr="002F0F37" w:rsidRDefault="00767065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065" w:rsidRPr="008225FB" w:rsidRDefault="00767065" w:rsidP="007670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065" w:rsidRPr="008225FB" w:rsidRDefault="00767065" w:rsidP="007670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2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065" w:rsidRPr="008225FB" w:rsidRDefault="00767065" w:rsidP="007670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34</w:t>
            </w:r>
          </w:p>
        </w:tc>
        <w:tc>
          <w:tcPr>
            <w:tcW w:w="70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065" w:rsidRPr="008225FB" w:rsidRDefault="00767065" w:rsidP="007670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1</w:t>
            </w:r>
          </w:p>
        </w:tc>
      </w:tr>
      <w:tr w:rsidR="008B0A29" w:rsidRPr="008225FB" w:rsidTr="00687B22">
        <w:trPr>
          <w:trHeight w:val="300"/>
          <w:jc w:val="center"/>
        </w:trPr>
        <w:tc>
          <w:tcPr>
            <w:tcW w:w="13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7065" w:rsidRPr="008225FB" w:rsidRDefault="00767065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7065" w:rsidRPr="008225FB" w:rsidRDefault="00767065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7065" w:rsidRPr="008225FB" w:rsidRDefault="00767065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065" w:rsidRPr="008225FB" w:rsidRDefault="00767065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065" w:rsidRPr="000B6AFC" w:rsidRDefault="00767065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67065" w:rsidRPr="008225FB" w:rsidRDefault="00767065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7065" w:rsidRPr="008225FB" w:rsidRDefault="00767065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7065" w:rsidRPr="008225FB" w:rsidRDefault="00767065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7065" w:rsidRPr="008225FB" w:rsidRDefault="00767065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7065" w:rsidRPr="008225FB" w:rsidRDefault="00767065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065" w:rsidRPr="002F0F37" w:rsidRDefault="00767065" w:rsidP="007670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065" w:rsidRPr="008225FB" w:rsidRDefault="00767065" w:rsidP="007670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065" w:rsidRPr="008225FB" w:rsidRDefault="00767065" w:rsidP="007670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8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065" w:rsidRPr="008225FB" w:rsidRDefault="00767065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065" w:rsidRPr="008225FB" w:rsidRDefault="00767065" w:rsidP="007670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84</w:t>
            </w:r>
          </w:p>
        </w:tc>
      </w:tr>
      <w:tr w:rsidR="008B0A29" w:rsidRPr="008225FB" w:rsidTr="00687B22">
        <w:trPr>
          <w:trHeight w:val="300"/>
          <w:jc w:val="center"/>
        </w:trPr>
        <w:tc>
          <w:tcPr>
            <w:tcW w:w="13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77072" w:rsidRPr="008225FB" w:rsidRDefault="00A77072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072" w:rsidRPr="008225FB" w:rsidRDefault="00A77072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7072" w:rsidRPr="008225FB" w:rsidRDefault="00A77072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A77072" w:rsidRPr="008225FB" w:rsidRDefault="00A77072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A77072" w:rsidRPr="000B6AFC" w:rsidRDefault="00A77072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</w:t>
            </w: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77072" w:rsidRPr="008225FB" w:rsidRDefault="00A77072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7072" w:rsidRPr="008225FB" w:rsidRDefault="00A77072" w:rsidP="00530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7072" w:rsidRPr="008225FB" w:rsidRDefault="00A77072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4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7072" w:rsidRPr="008225FB" w:rsidRDefault="00A77072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7072" w:rsidRPr="008225FB" w:rsidRDefault="00A77072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77072" w:rsidRPr="002F0F37" w:rsidRDefault="00A77072" w:rsidP="00530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77072" w:rsidRPr="008225FB" w:rsidRDefault="00A77072" w:rsidP="00A770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77072" w:rsidRPr="008225FB" w:rsidRDefault="00A77072" w:rsidP="00530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77072" w:rsidRPr="008225FB" w:rsidRDefault="00A77072" w:rsidP="00A770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95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072" w:rsidRPr="008225FB" w:rsidRDefault="00A77072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8B0A29" w:rsidRPr="008225FB" w:rsidTr="00687B22">
        <w:trPr>
          <w:trHeight w:val="300"/>
          <w:jc w:val="center"/>
        </w:trPr>
        <w:tc>
          <w:tcPr>
            <w:tcW w:w="13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77072" w:rsidRPr="008225FB" w:rsidRDefault="00A77072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072" w:rsidRPr="008225FB" w:rsidRDefault="00A77072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7072" w:rsidRPr="008225FB" w:rsidRDefault="00A77072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072" w:rsidRPr="008225FB" w:rsidRDefault="00A77072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072" w:rsidRPr="000B6AFC" w:rsidRDefault="00A77072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77072" w:rsidRPr="008225FB" w:rsidRDefault="00A77072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7072" w:rsidRPr="008225FB" w:rsidRDefault="00A77072" w:rsidP="00530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7072" w:rsidRPr="008225FB" w:rsidRDefault="00A77072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6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7072" w:rsidRPr="008225FB" w:rsidRDefault="00A77072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7072" w:rsidRPr="008225FB" w:rsidRDefault="00A77072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77072" w:rsidRPr="002F0F37" w:rsidRDefault="00A77072" w:rsidP="00A770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77072" w:rsidRPr="008225FB" w:rsidRDefault="00A77072" w:rsidP="00A770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77072" w:rsidRPr="008225FB" w:rsidRDefault="00A77072" w:rsidP="00530F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77072" w:rsidRPr="008225FB" w:rsidRDefault="00A77072" w:rsidP="00A770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072" w:rsidRPr="008225FB" w:rsidRDefault="00A77072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8B0A29" w:rsidRPr="008225FB" w:rsidTr="00687B22">
        <w:trPr>
          <w:trHeight w:val="300"/>
          <w:jc w:val="center"/>
        </w:trPr>
        <w:tc>
          <w:tcPr>
            <w:tcW w:w="13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7065" w:rsidRPr="008225FB" w:rsidRDefault="00767065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065" w:rsidRPr="008225FB" w:rsidRDefault="00767065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065" w:rsidRPr="008225FB" w:rsidRDefault="00767065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767065" w:rsidRPr="008225FB" w:rsidRDefault="00767065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767065" w:rsidRPr="000B6AFC" w:rsidRDefault="00767065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0</w:t>
            </w: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67065" w:rsidRPr="008225FB" w:rsidRDefault="00767065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7065" w:rsidRPr="008225FB" w:rsidRDefault="00767065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7065" w:rsidRPr="008225FB" w:rsidRDefault="00767065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3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7065" w:rsidRPr="008225FB" w:rsidRDefault="00767065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7065" w:rsidRPr="008225FB" w:rsidRDefault="00767065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065" w:rsidRPr="002F0F37" w:rsidRDefault="00767065" w:rsidP="007670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065" w:rsidRPr="008225FB" w:rsidRDefault="00767065" w:rsidP="007670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065" w:rsidRPr="008225FB" w:rsidRDefault="00767065" w:rsidP="007670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065" w:rsidRPr="008225FB" w:rsidRDefault="00767065" w:rsidP="007670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065" w:rsidRPr="008225FB" w:rsidRDefault="00767065" w:rsidP="007670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7</w:t>
            </w:r>
          </w:p>
        </w:tc>
      </w:tr>
      <w:tr w:rsidR="008B0A29" w:rsidRPr="008225FB" w:rsidTr="00687B22">
        <w:trPr>
          <w:trHeight w:val="300"/>
          <w:jc w:val="center"/>
        </w:trPr>
        <w:tc>
          <w:tcPr>
            <w:tcW w:w="1363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67065" w:rsidRPr="008225FB" w:rsidRDefault="00767065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7065" w:rsidRPr="008225FB" w:rsidRDefault="00767065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7065" w:rsidRPr="008225FB" w:rsidRDefault="00767065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3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7065" w:rsidRPr="008225FB" w:rsidRDefault="00767065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7065" w:rsidRPr="000B6AFC" w:rsidRDefault="00767065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0</w:t>
            </w:r>
          </w:p>
        </w:tc>
        <w:tc>
          <w:tcPr>
            <w:tcW w:w="700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:rsidR="00767065" w:rsidRPr="008225FB" w:rsidRDefault="00767065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767065" w:rsidRPr="008225FB" w:rsidRDefault="00767065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767065" w:rsidRPr="008225FB" w:rsidRDefault="00767065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8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767065" w:rsidRPr="008225FB" w:rsidRDefault="00767065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767065" w:rsidRPr="008225FB" w:rsidRDefault="00767065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065" w:rsidRPr="002F0F37" w:rsidRDefault="00767065" w:rsidP="007670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2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065" w:rsidRPr="008225FB" w:rsidRDefault="00767065" w:rsidP="007670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065" w:rsidRPr="008225FB" w:rsidRDefault="00767065" w:rsidP="007670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065" w:rsidRPr="008225FB" w:rsidRDefault="00767065" w:rsidP="0076706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0F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065" w:rsidRPr="008225FB" w:rsidRDefault="00767065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8B0A29" w:rsidRPr="008225FB" w:rsidTr="00687B22">
        <w:trPr>
          <w:trHeight w:val="300"/>
          <w:jc w:val="center"/>
        </w:trPr>
        <w:tc>
          <w:tcPr>
            <w:tcW w:w="136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B0A29" w:rsidRDefault="008B0A29" w:rsidP="0085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AVERAGE VALUES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 xml:space="preserve"> on all SVMs</w:t>
            </w:r>
          </w:p>
          <w:p w:rsidR="008B0A29" w:rsidRPr="008225FB" w:rsidRDefault="008B0A29" w:rsidP="0085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Mean±S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53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A29" w:rsidRPr="008225FB" w:rsidRDefault="008B0A29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7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A29" w:rsidRPr="008225FB" w:rsidRDefault="008B0A29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3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8B0A29" w:rsidRPr="008225FB" w:rsidRDefault="008B0A29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8B0A29" w:rsidRPr="000B6AFC" w:rsidRDefault="008B0A29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700" w:type="dxa"/>
            <w:tcBorders>
              <w:top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B0A29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24.4±</w:t>
            </w:r>
          </w:p>
          <w:p w:rsidR="008B0A29" w:rsidRPr="008225FB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3.2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B0A29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22.6±</w:t>
            </w:r>
          </w:p>
          <w:p w:rsidR="008B0A29" w:rsidRPr="008225FB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2.6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B0A29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54.4±</w:t>
            </w:r>
          </w:p>
          <w:p w:rsidR="008B0A29" w:rsidRPr="008225FB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3.2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B0A29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.2±</w:t>
            </w:r>
          </w:p>
          <w:p w:rsidR="008B0A29" w:rsidRPr="008225FB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B0A29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.8±</w:t>
            </w:r>
          </w:p>
          <w:p w:rsidR="008B0A29" w:rsidRPr="008225FB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0A29" w:rsidRDefault="008B0A29" w:rsidP="00530F6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B0A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963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7D6B67" w:rsidRPr="008B0A29" w:rsidRDefault="007D6B67" w:rsidP="00530F6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0A29" w:rsidRDefault="008B0A29" w:rsidP="008B0A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B0A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32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7D6B67" w:rsidRPr="008B0A29" w:rsidRDefault="007D6B67" w:rsidP="008B0A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0A29" w:rsidRDefault="008B0A29" w:rsidP="008B0A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B0A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929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7D6B67" w:rsidRPr="008B0A29" w:rsidRDefault="007D6B67" w:rsidP="008B0A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0A29" w:rsidRDefault="008B0A29" w:rsidP="008B0A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B0A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22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7D6B67" w:rsidRPr="008B0A29" w:rsidRDefault="007D6B67" w:rsidP="008B0A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70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A29" w:rsidRDefault="008B0A29" w:rsidP="008B0A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B0A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28±</w:t>
            </w:r>
          </w:p>
          <w:p w:rsidR="007D6B67" w:rsidRPr="008B0A29" w:rsidRDefault="007D6B67" w:rsidP="008B0A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59</w:t>
            </w:r>
          </w:p>
        </w:tc>
      </w:tr>
      <w:tr w:rsidR="008B0A29" w:rsidRPr="008225FB" w:rsidTr="00687B22">
        <w:trPr>
          <w:trHeight w:val="300"/>
          <w:jc w:val="center"/>
        </w:trPr>
        <w:tc>
          <w:tcPr>
            <w:tcW w:w="13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B0A29" w:rsidRPr="008225FB" w:rsidRDefault="008B0A29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A29" w:rsidRPr="008225FB" w:rsidRDefault="008B0A29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A29" w:rsidRPr="008225FB" w:rsidRDefault="008B0A29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A29" w:rsidRPr="008225FB" w:rsidRDefault="008B0A29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A29" w:rsidRPr="000B6AFC" w:rsidRDefault="008B0A29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B0A29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3.7±</w:t>
            </w:r>
          </w:p>
          <w:p w:rsidR="008B0A29" w:rsidRPr="008225FB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3.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B0A29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2.7±</w:t>
            </w:r>
          </w:p>
          <w:p w:rsidR="008B0A29" w:rsidRPr="008225FB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3.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B0A29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64.2±</w:t>
            </w:r>
          </w:p>
          <w:p w:rsidR="008B0A29" w:rsidRPr="008225FB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3.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B0A29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2.1±</w:t>
            </w:r>
          </w:p>
          <w:p w:rsidR="008B0A29" w:rsidRPr="008225FB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B0A29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.0±</w:t>
            </w:r>
          </w:p>
          <w:p w:rsidR="008B0A29" w:rsidRPr="008225FB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0A29" w:rsidRDefault="008B0A29" w:rsidP="008B0A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B0A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61±</w:t>
            </w:r>
          </w:p>
          <w:p w:rsidR="007D6B67" w:rsidRPr="008B0A29" w:rsidRDefault="007D6B67" w:rsidP="008B0A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0A29" w:rsidRDefault="008B0A29" w:rsidP="008B0A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B0A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15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7D6B67" w:rsidRPr="008B0A29" w:rsidRDefault="007D6B67" w:rsidP="008B0A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0A29" w:rsidRDefault="008B0A29" w:rsidP="008B0A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B0A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926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7D6B67" w:rsidRPr="008B0A29" w:rsidRDefault="007D6B67" w:rsidP="008B0A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0A29" w:rsidRDefault="008B0A29" w:rsidP="008B0A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B0A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31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7D6B67" w:rsidRPr="008B0A29" w:rsidRDefault="007D6B67" w:rsidP="008B0A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A29" w:rsidRDefault="008B0A29" w:rsidP="008B0A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B0A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24±</w:t>
            </w:r>
          </w:p>
          <w:p w:rsidR="007D6B67" w:rsidRPr="008B0A29" w:rsidRDefault="007D6B67" w:rsidP="008B0A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59</w:t>
            </w:r>
          </w:p>
        </w:tc>
      </w:tr>
      <w:tr w:rsidR="008B0A29" w:rsidRPr="008225FB" w:rsidTr="00687B22">
        <w:trPr>
          <w:trHeight w:val="300"/>
          <w:jc w:val="center"/>
        </w:trPr>
        <w:tc>
          <w:tcPr>
            <w:tcW w:w="13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B0A29" w:rsidRPr="008225FB" w:rsidRDefault="008B0A29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A29" w:rsidRPr="008225FB" w:rsidRDefault="008B0A29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A29" w:rsidRPr="008225FB" w:rsidRDefault="008B0A29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8B0A29" w:rsidRPr="008225FB" w:rsidRDefault="008B0A29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8B0A29" w:rsidRPr="000B6AFC" w:rsidRDefault="008B0A29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</w:t>
            </w: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B0A29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60.8±</w:t>
            </w:r>
          </w:p>
          <w:p w:rsidR="008B0A29" w:rsidRPr="008225FB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6.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B0A29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60.0±</w:t>
            </w:r>
          </w:p>
          <w:p w:rsidR="008B0A29" w:rsidRPr="008225FB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6.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B0A29" w:rsidRDefault="008B0A29" w:rsidP="00DF67E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31.4±</w:t>
            </w:r>
          </w:p>
          <w:p w:rsidR="008B0A29" w:rsidRPr="008225FB" w:rsidRDefault="008B0A29" w:rsidP="00DF67E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4.4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B0A29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7.7±</w:t>
            </w:r>
          </w:p>
          <w:p w:rsidR="008B0A29" w:rsidRPr="008225FB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3.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B0A29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9±</w:t>
            </w:r>
          </w:p>
          <w:p w:rsidR="008B0A29" w:rsidRPr="008225FB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0A29" w:rsidRDefault="008B0A29" w:rsidP="008B0A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B0A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57±</w:t>
            </w:r>
          </w:p>
          <w:p w:rsidR="007D6B67" w:rsidRPr="008B0A29" w:rsidRDefault="007D6B67" w:rsidP="008B0A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0A29" w:rsidRDefault="008B0A29" w:rsidP="008B0A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B0A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07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7D6B67" w:rsidRPr="008B0A29" w:rsidRDefault="007D6B67" w:rsidP="008B0A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0A29" w:rsidRDefault="008B0A29" w:rsidP="008B0A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B0A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986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7D6B67" w:rsidRPr="008B0A29" w:rsidRDefault="007D6B67" w:rsidP="008B0A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0A29" w:rsidRDefault="008B0A29" w:rsidP="008B0A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B0A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55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7D6B67" w:rsidRPr="008B0A29" w:rsidRDefault="007D6B67" w:rsidP="008B0A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A29" w:rsidRDefault="008B0A29" w:rsidP="008B0A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B0A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85±</w:t>
            </w:r>
          </w:p>
          <w:p w:rsidR="007D6B67" w:rsidRPr="008B0A29" w:rsidRDefault="007D6B67" w:rsidP="008B0A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12</w:t>
            </w:r>
          </w:p>
        </w:tc>
      </w:tr>
      <w:tr w:rsidR="008B0A29" w:rsidRPr="008225FB" w:rsidTr="00687B22">
        <w:trPr>
          <w:trHeight w:val="300"/>
          <w:jc w:val="center"/>
        </w:trPr>
        <w:tc>
          <w:tcPr>
            <w:tcW w:w="13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B0A29" w:rsidRPr="008225FB" w:rsidRDefault="008B0A29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A29" w:rsidRPr="008225FB" w:rsidRDefault="008B0A29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A29" w:rsidRPr="008225FB" w:rsidRDefault="008B0A29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A29" w:rsidRPr="008225FB" w:rsidRDefault="008B0A29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A29" w:rsidRPr="000B6AFC" w:rsidRDefault="008B0A29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B0A29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42.2±</w:t>
            </w:r>
          </w:p>
          <w:p w:rsidR="008B0A29" w:rsidRPr="008225FB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0.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B0A29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41.4±</w:t>
            </w:r>
          </w:p>
          <w:p w:rsidR="008B0A29" w:rsidRPr="008225FB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0.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B0A29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50.9±</w:t>
            </w:r>
          </w:p>
          <w:p w:rsidR="008B0A29" w:rsidRPr="008225FB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8.6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B0A29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6.4±</w:t>
            </w:r>
          </w:p>
          <w:p w:rsidR="008B0A29" w:rsidRPr="008225FB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3.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B0A29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.3±</w:t>
            </w:r>
          </w:p>
          <w:p w:rsidR="008B0A29" w:rsidRPr="008225FB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0A29" w:rsidRDefault="008B0A29" w:rsidP="008B0A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B0A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62±</w:t>
            </w:r>
          </w:p>
          <w:p w:rsidR="007D6B67" w:rsidRPr="008B0A29" w:rsidRDefault="007D6B67" w:rsidP="008B0A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0A29" w:rsidRDefault="008B0A29" w:rsidP="008B0A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B0A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09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7D6B67" w:rsidRPr="008B0A29" w:rsidRDefault="007D6B67" w:rsidP="008B0A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0A29" w:rsidRDefault="008B0A29" w:rsidP="008B0A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B0A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973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7D6B67" w:rsidRPr="008B0A29" w:rsidRDefault="007D6B67" w:rsidP="008B0A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0A29" w:rsidRDefault="008B0A29" w:rsidP="008B0A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B0A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40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7D6B67" w:rsidRPr="008B0A29" w:rsidRDefault="007D6B67" w:rsidP="008B0A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A29" w:rsidRDefault="008B0A29" w:rsidP="008B0A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B0A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71±</w:t>
            </w:r>
          </w:p>
          <w:p w:rsidR="007D6B67" w:rsidRPr="008B0A29" w:rsidRDefault="007D6B67" w:rsidP="008B0A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47</w:t>
            </w:r>
          </w:p>
        </w:tc>
      </w:tr>
      <w:tr w:rsidR="008B0A29" w:rsidRPr="008225FB" w:rsidTr="00687B22">
        <w:trPr>
          <w:trHeight w:val="300"/>
          <w:jc w:val="center"/>
        </w:trPr>
        <w:tc>
          <w:tcPr>
            <w:tcW w:w="13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B0A29" w:rsidRPr="008225FB" w:rsidRDefault="008B0A29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A29" w:rsidRPr="008225FB" w:rsidRDefault="008B0A29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A29" w:rsidRPr="008225FB" w:rsidRDefault="008B0A29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8B0A29" w:rsidRPr="008225FB" w:rsidRDefault="008B0A29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8B0A29" w:rsidRPr="000B6AFC" w:rsidRDefault="008B0A29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0</w:t>
            </w: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B0A29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17.3±</w:t>
            </w:r>
          </w:p>
          <w:p w:rsidR="008B0A29" w:rsidRPr="008225FB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4.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B0A29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10.3±</w:t>
            </w:r>
          </w:p>
          <w:p w:rsidR="008B0A29" w:rsidRPr="008225FB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1.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B0A29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91.8±</w:t>
            </w:r>
          </w:p>
          <w:p w:rsidR="008B0A29" w:rsidRPr="008225FB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1.5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B0A29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0.9±</w:t>
            </w:r>
          </w:p>
          <w:p w:rsidR="008B0A29" w:rsidRPr="008225FB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4.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B0A29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7.0±</w:t>
            </w:r>
          </w:p>
          <w:p w:rsidR="008B0A29" w:rsidRPr="008225FB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4.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0A29" w:rsidRDefault="008B0A29" w:rsidP="00530F6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B0A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4</w:t>
            </w:r>
            <w:r w:rsidRPr="008B0A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7D6B67" w:rsidRPr="008B0A29" w:rsidRDefault="007D6B67" w:rsidP="00530F6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0A29" w:rsidRDefault="008B0A29" w:rsidP="008B0A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B0A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36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7D6B67" w:rsidRPr="008B0A29" w:rsidRDefault="007D6B67" w:rsidP="008B0A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0A29" w:rsidRDefault="008B0A29" w:rsidP="008B0A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B0A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943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7D6B67" w:rsidRPr="008B0A29" w:rsidRDefault="007D6B67" w:rsidP="008B0A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0A29" w:rsidRDefault="008B0A29" w:rsidP="008B0A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B0A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53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7D6B67" w:rsidRPr="008B0A29" w:rsidRDefault="007D6B67" w:rsidP="008B0A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A29" w:rsidRDefault="008B0A29" w:rsidP="008B0A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B0A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40±</w:t>
            </w:r>
          </w:p>
          <w:p w:rsidR="007D6B67" w:rsidRPr="008B0A29" w:rsidRDefault="007D6B67" w:rsidP="008B0A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32</w:t>
            </w:r>
          </w:p>
        </w:tc>
      </w:tr>
      <w:tr w:rsidR="008B0A29" w:rsidRPr="008225FB" w:rsidTr="00687B22">
        <w:trPr>
          <w:trHeight w:val="300"/>
          <w:jc w:val="center"/>
        </w:trPr>
        <w:tc>
          <w:tcPr>
            <w:tcW w:w="13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B0A29" w:rsidRPr="008225FB" w:rsidRDefault="008B0A29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A29" w:rsidRPr="008225FB" w:rsidRDefault="008B0A29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A29" w:rsidRPr="008225FB" w:rsidRDefault="008B0A29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A29" w:rsidRPr="008225FB" w:rsidRDefault="008B0A29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A29" w:rsidRPr="000B6AFC" w:rsidRDefault="008B0A29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0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B0A29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71,5±</w:t>
            </w:r>
          </w:p>
          <w:p w:rsidR="008B0A29" w:rsidRPr="008225FB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22.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B0A29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66.1±</w:t>
            </w:r>
          </w:p>
          <w:p w:rsidR="008B0A29" w:rsidRPr="008225FB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9.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B0A29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235.4±</w:t>
            </w:r>
          </w:p>
          <w:p w:rsidR="008B0A29" w:rsidRPr="008225FB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7.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B0A29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3.2±</w:t>
            </w:r>
          </w:p>
          <w:p w:rsidR="008B0A29" w:rsidRPr="008225FB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6.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B0A29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5.4±</w:t>
            </w:r>
          </w:p>
          <w:p w:rsidR="008B0A29" w:rsidRPr="008225FB" w:rsidRDefault="008B0A29" w:rsidP="006C6C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6.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0A29" w:rsidRDefault="008B0A29" w:rsidP="008B0A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B0A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42±</w:t>
            </w:r>
          </w:p>
          <w:p w:rsidR="007D6B67" w:rsidRPr="008B0A29" w:rsidRDefault="007D6B67" w:rsidP="008B0A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0A29" w:rsidRDefault="008B0A29" w:rsidP="008B0A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B0A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23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7D6B67" w:rsidRPr="008B0A29" w:rsidRDefault="007D6B67" w:rsidP="008B0A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0A29" w:rsidRDefault="008B0A29" w:rsidP="00530F6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B0A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932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7D6B67" w:rsidRPr="008B0A29" w:rsidRDefault="007D6B67" w:rsidP="00530F6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0A29" w:rsidRDefault="008B0A29" w:rsidP="008B0A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B0A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52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7D6B67" w:rsidRPr="008B0A29" w:rsidRDefault="007D6B67" w:rsidP="008B0A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A29" w:rsidRDefault="008B0A29" w:rsidP="008B0A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B0A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29±</w:t>
            </w:r>
          </w:p>
          <w:p w:rsidR="007D6B67" w:rsidRPr="008B0A29" w:rsidRDefault="007D6B67" w:rsidP="008B0A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42</w:t>
            </w:r>
          </w:p>
        </w:tc>
      </w:tr>
    </w:tbl>
    <w:p w:rsidR="000461BD" w:rsidRDefault="000461BD"/>
    <w:p w:rsidR="008225FB" w:rsidRDefault="008225FB"/>
    <w:p w:rsidR="000461BD" w:rsidRDefault="000461BD"/>
    <w:p w:rsidR="000461BD" w:rsidRDefault="000461BD"/>
    <w:p w:rsidR="000461BD" w:rsidRDefault="000461BD"/>
    <w:sectPr w:rsidR="000461BD" w:rsidSect="00C520F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283"/>
  <w:characterSpacingControl w:val="doNotCompress"/>
  <w:compat/>
  <w:rsids>
    <w:rsidRoot w:val="000461BD"/>
    <w:rsid w:val="00021DB1"/>
    <w:rsid w:val="000238C3"/>
    <w:rsid w:val="00024ECF"/>
    <w:rsid w:val="00041618"/>
    <w:rsid w:val="000461BD"/>
    <w:rsid w:val="000D6813"/>
    <w:rsid w:val="00195C13"/>
    <w:rsid w:val="00250270"/>
    <w:rsid w:val="002F650D"/>
    <w:rsid w:val="0030060D"/>
    <w:rsid w:val="003B0CF7"/>
    <w:rsid w:val="003B676B"/>
    <w:rsid w:val="00453EAC"/>
    <w:rsid w:val="00466890"/>
    <w:rsid w:val="00473503"/>
    <w:rsid w:val="0048601D"/>
    <w:rsid w:val="004E4FF7"/>
    <w:rsid w:val="005118E1"/>
    <w:rsid w:val="00550046"/>
    <w:rsid w:val="00574E14"/>
    <w:rsid w:val="00584E13"/>
    <w:rsid w:val="005A1E10"/>
    <w:rsid w:val="00687B22"/>
    <w:rsid w:val="006C6C09"/>
    <w:rsid w:val="006C71CA"/>
    <w:rsid w:val="006E5923"/>
    <w:rsid w:val="00767065"/>
    <w:rsid w:val="007D6B67"/>
    <w:rsid w:val="007E5BD1"/>
    <w:rsid w:val="008225FB"/>
    <w:rsid w:val="00823A4D"/>
    <w:rsid w:val="0083063C"/>
    <w:rsid w:val="00853897"/>
    <w:rsid w:val="008605B6"/>
    <w:rsid w:val="00890E8B"/>
    <w:rsid w:val="008B0A29"/>
    <w:rsid w:val="008F30BE"/>
    <w:rsid w:val="008F76FD"/>
    <w:rsid w:val="00986FB1"/>
    <w:rsid w:val="009B69D3"/>
    <w:rsid w:val="009C20E8"/>
    <w:rsid w:val="009D352D"/>
    <w:rsid w:val="00A1282F"/>
    <w:rsid w:val="00A529E3"/>
    <w:rsid w:val="00A77072"/>
    <w:rsid w:val="00A92575"/>
    <w:rsid w:val="00AA4B94"/>
    <w:rsid w:val="00B55EFF"/>
    <w:rsid w:val="00B93032"/>
    <w:rsid w:val="00B94B90"/>
    <w:rsid w:val="00C02906"/>
    <w:rsid w:val="00C520F9"/>
    <w:rsid w:val="00CC4942"/>
    <w:rsid w:val="00DB5747"/>
    <w:rsid w:val="00DF67EF"/>
    <w:rsid w:val="00E65B39"/>
    <w:rsid w:val="00F518ED"/>
    <w:rsid w:val="00F80FAF"/>
    <w:rsid w:val="00FC6C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461BD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57</Words>
  <Characters>3748</Characters>
  <Application>Microsoft Office Word</Application>
  <DocSecurity>0</DocSecurity>
  <Lines>31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ilvia Comani</dc:creator>
  <cp:lastModifiedBy>Silvia Comani</cp:lastModifiedBy>
  <cp:revision>4</cp:revision>
  <dcterms:created xsi:type="dcterms:W3CDTF">2017-11-06T17:40:00Z</dcterms:created>
  <dcterms:modified xsi:type="dcterms:W3CDTF">2017-11-15T17:56:00Z</dcterms:modified>
</cp:coreProperties>
</file>